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B7926" w14:textId="354EC986" w:rsidR="00FC0E9E" w:rsidRPr="009865A7" w:rsidRDefault="009865A7" w:rsidP="00FC0E9E">
      <w:pPr>
        <w:pStyle w:val="Appendix"/>
        <w:spacing w:before="0" w:line="259" w:lineRule="auto"/>
        <w:rPr>
          <w:rFonts w:ascii="Times New Roman" w:hAnsi="Times New Roman"/>
          <w:i/>
          <w:iCs/>
          <w:sz w:val="32"/>
          <w:szCs w:val="32"/>
        </w:rPr>
      </w:pPr>
      <w:r>
        <w:rPr>
          <w:rFonts w:ascii="Times New Roman" w:hAnsi="Times New Roman"/>
          <w:i/>
          <w:iCs/>
          <w:sz w:val="32"/>
          <w:szCs w:val="32"/>
        </w:rPr>
        <w:t xml:space="preserve">: </w:t>
      </w:r>
      <w:r w:rsidR="00FC0E9E" w:rsidRPr="009865A7">
        <w:rPr>
          <w:rFonts w:ascii="Times New Roman" w:hAnsi="Times New Roman"/>
          <w:i/>
          <w:iCs/>
          <w:sz w:val="32"/>
          <w:szCs w:val="32"/>
        </w:rPr>
        <w:t>Developmental History Questionnaire</w:t>
      </w:r>
    </w:p>
    <w:p w14:paraId="4AC36884" w14:textId="77777777" w:rsidR="00FC0E9E" w:rsidRPr="003D437C" w:rsidRDefault="00FC0E9E" w:rsidP="00FC0E9E">
      <w:r w:rsidRPr="003D437C">
        <w:t>GENERAL PARTICIPANT INFORMATION</w:t>
      </w:r>
    </w:p>
    <w:p w14:paraId="458D7542" w14:textId="77777777" w:rsidR="00FC0E9E" w:rsidRPr="003D437C" w:rsidRDefault="00FC0E9E" w:rsidP="00FC0E9E">
      <w:pPr>
        <w:spacing w:before="0" w:after="0"/>
      </w:pPr>
      <w:r w:rsidRPr="003D437C">
        <w:t>Participant ID #:</w:t>
      </w:r>
      <w:r w:rsidRPr="003D437C">
        <w:tab/>
        <w:t>___________________________________________________</w:t>
      </w:r>
    </w:p>
    <w:p w14:paraId="5ED82EA1" w14:textId="77777777" w:rsidR="00FC0E9E" w:rsidRPr="003D437C" w:rsidRDefault="00FC0E9E" w:rsidP="00FC0E9E">
      <w:pPr>
        <w:spacing w:before="0" w:after="0"/>
      </w:pPr>
      <w:r w:rsidRPr="003D437C">
        <w:t>Age: ___________________________________________</w:t>
      </w:r>
    </w:p>
    <w:p w14:paraId="2681C589" w14:textId="77777777" w:rsidR="00FC0E9E" w:rsidRPr="003D437C" w:rsidRDefault="00FC0E9E" w:rsidP="00FC0E9E">
      <w:pPr>
        <w:spacing w:before="0" w:after="0"/>
      </w:pPr>
      <w:r w:rsidRPr="003D437C">
        <w:t>Gender: _________________________________________________________</w:t>
      </w:r>
    </w:p>
    <w:p w14:paraId="5B83D396" w14:textId="77777777" w:rsidR="00FC0E9E" w:rsidRPr="003D437C" w:rsidRDefault="00FC0E9E" w:rsidP="00FC0E9E">
      <w:pPr>
        <w:spacing w:before="0" w:after="0"/>
      </w:pPr>
      <w:r w:rsidRPr="003D437C">
        <w:t>Sport: ___________________________________________________________</w:t>
      </w:r>
    </w:p>
    <w:p w14:paraId="6B5911E2" w14:textId="77777777" w:rsidR="00FC0E9E" w:rsidRPr="003D437C" w:rsidRDefault="00FC0E9E" w:rsidP="00FC0E9E">
      <w:pPr>
        <w:spacing w:before="0" w:after="0"/>
      </w:pPr>
      <w:r w:rsidRPr="003D437C">
        <w:t>Competition events: _______________________________________________</w:t>
      </w:r>
    </w:p>
    <w:p w14:paraId="530FF69F" w14:textId="77777777" w:rsidR="00FC0E9E" w:rsidRPr="003D437C" w:rsidRDefault="00FC0E9E" w:rsidP="00FC0E9E">
      <w:pPr>
        <w:spacing w:before="0" w:after="0"/>
      </w:pPr>
      <w:r w:rsidRPr="003D437C">
        <w:t>Your vision impairment</w:t>
      </w:r>
    </w:p>
    <w:p w14:paraId="267524C7" w14:textId="77777777" w:rsidR="00FC0E9E" w:rsidRPr="003B2188" w:rsidRDefault="00FC0E9E" w:rsidP="00FC0E9E">
      <w:pPr>
        <w:spacing w:before="0" w:after="0"/>
      </w:pPr>
      <w:r w:rsidRPr="003D437C">
        <w:t>At what age were you first diagnosed? ________________________________</w:t>
      </w:r>
    </w:p>
    <w:p w14:paraId="7710B929" w14:textId="77777777" w:rsidR="00FC0E9E" w:rsidRPr="003D437C" w:rsidRDefault="00FC0E9E" w:rsidP="00FC0E9E">
      <w:pPr>
        <w:spacing w:before="0" w:after="0"/>
        <w:rPr>
          <w:i/>
        </w:rPr>
      </w:pPr>
      <w:r w:rsidRPr="003D437C">
        <w:rPr>
          <w:i/>
        </w:rPr>
        <w:t xml:space="preserve">How did your impairment develop? </w:t>
      </w:r>
    </w:p>
    <w:p w14:paraId="579C560D" w14:textId="77777777" w:rsidR="00FC0E9E" w:rsidRPr="003D437C" w:rsidRDefault="00FC0E9E" w:rsidP="00FC0E9E">
      <w:pPr>
        <w:spacing w:before="0"/>
      </w:pPr>
      <w:r w:rsidRPr="003D437C"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bookmarkStart w:id="0" w:name="Check1"/>
      <w:r w:rsidRPr="00307756">
        <w:instrText xml:space="preserve"> FORMCHECKBOX </w:instrText>
      </w:r>
      <w:r w:rsidR="00D11B86">
        <w:fldChar w:fldCharType="separate"/>
      </w:r>
      <w:r w:rsidRPr="003D437C">
        <w:fldChar w:fldCharType="end"/>
      </w:r>
      <w:bookmarkEnd w:id="0"/>
      <w:r w:rsidRPr="003D437C">
        <w:tab/>
        <w:t>Fully blind from birth</w:t>
      </w:r>
    </w:p>
    <w:p w14:paraId="239E09D1" w14:textId="77777777" w:rsidR="00FC0E9E" w:rsidRPr="003D437C" w:rsidRDefault="00FC0E9E" w:rsidP="00FC0E9E">
      <w:pPr>
        <w:spacing w:before="0"/>
      </w:pPr>
      <w:r w:rsidRPr="003D437C"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D437C">
        <w:instrText xml:space="preserve"> FORMCHECKBOX </w:instrText>
      </w:r>
      <w:r w:rsidR="00D11B86">
        <w:fldChar w:fldCharType="separate"/>
      </w:r>
      <w:r w:rsidRPr="003D437C">
        <w:fldChar w:fldCharType="end"/>
      </w:r>
      <w:r w:rsidRPr="003D437C">
        <w:tab/>
        <w:t>Vision impaired from birth and stable since</w:t>
      </w:r>
    </w:p>
    <w:p w14:paraId="00EB4948" w14:textId="77777777" w:rsidR="00FC0E9E" w:rsidRPr="003D437C" w:rsidRDefault="00FC0E9E" w:rsidP="00FC0E9E">
      <w:pPr>
        <w:spacing w:before="0"/>
      </w:pPr>
      <w:r w:rsidRPr="003D437C"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D437C">
        <w:instrText xml:space="preserve"> FORMCHECKBOX </w:instrText>
      </w:r>
      <w:r w:rsidR="00D11B86">
        <w:fldChar w:fldCharType="separate"/>
      </w:r>
      <w:r w:rsidRPr="003D437C">
        <w:fldChar w:fldCharType="end"/>
      </w:r>
      <w:r w:rsidRPr="003D437C">
        <w:tab/>
        <w:t>Vision impaired from birth, which progressively got worse over time:</w:t>
      </w:r>
    </w:p>
    <w:p w14:paraId="5D670507" w14:textId="77777777" w:rsidR="00FC0E9E" w:rsidRPr="003D437C" w:rsidRDefault="00FC0E9E" w:rsidP="00FC0E9E">
      <w:pPr>
        <w:spacing w:before="0"/>
      </w:pPr>
      <w:r w:rsidRPr="003D437C">
        <w:tab/>
        <w:t xml:space="preserve">Times of major progression were at ages ______ and ______ </w:t>
      </w:r>
      <w:proofErr w:type="spellStart"/>
      <w:r w:rsidRPr="003D437C">
        <w:t>and</w:t>
      </w:r>
      <w:proofErr w:type="spellEnd"/>
      <w:r w:rsidRPr="003D437C">
        <w:t xml:space="preserve"> ______</w:t>
      </w:r>
    </w:p>
    <w:p w14:paraId="5438CE63" w14:textId="77777777" w:rsidR="00FC0E9E" w:rsidRPr="003D437C" w:rsidRDefault="00FC0E9E" w:rsidP="00FC0E9E">
      <w:pPr>
        <w:spacing w:before="0"/>
      </w:pPr>
      <w:r w:rsidRPr="003D437C"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D437C">
        <w:instrText xml:space="preserve"> FORMCHECKBOX </w:instrText>
      </w:r>
      <w:r w:rsidR="00D11B86">
        <w:fldChar w:fldCharType="separate"/>
      </w:r>
      <w:r w:rsidRPr="003D437C">
        <w:fldChar w:fldCharType="end"/>
      </w:r>
      <w:r w:rsidRPr="003D437C">
        <w:tab/>
        <w:t>Vision impairment acquired at age _______ and stable since</w:t>
      </w:r>
    </w:p>
    <w:p w14:paraId="22528009" w14:textId="77777777" w:rsidR="00FC0E9E" w:rsidRPr="003D437C" w:rsidRDefault="00FC0E9E" w:rsidP="00FC0E9E">
      <w:pPr>
        <w:spacing w:before="0"/>
      </w:pPr>
      <w:r w:rsidRPr="003D437C"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D437C">
        <w:instrText xml:space="preserve"> FORMCHECKBOX </w:instrText>
      </w:r>
      <w:r w:rsidR="00D11B86">
        <w:fldChar w:fldCharType="separate"/>
      </w:r>
      <w:r w:rsidRPr="003D437C">
        <w:fldChar w:fldCharType="end"/>
      </w:r>
      <w:r w:rsidRPr="003D437C">
        <w:tab/>
        <w:t>Vision impairment acquired at age ______</w:t>
      </w:r>
      <w:proofErr w:type="gramStart"/>
      <w:r w:rsidRPr="003D437C">
        <w:t>_ ,</w:t>
      </w:r>
      <w:proofErr w:type="gramEnd"/>
      <w:r w:rsidRPr="003D437C">
        <w:t xml:space="preserve"> which progressively got worse over time: </w:t>
      </w:r>
    </w:p>
    <w:p w14:paraId="5206AB77" w14:textId="77777777" w:rsidR="00FC0E9E" w:rsidRPr="003D437C" w:rsidRDefault="00FC0E9E" w:rsidP="00FC0E9E">
      <w:pPr>
        <w:spacing w:before="0"/>
      </w:pPr>
      <w:r w:rsidRPr="003D437C">
        <w:tab/>
        <w:t xml:space="preserve">Times of major progression were at ages ______ and ______ </w:t>
      </w:r>
      <w:proofErr w:type="spellStart"/>
      <w:r w:rsidRPr="003D437C">
        <w:t>and</w:t>
      </w:r>
      <w:proofErr w:type="spellEnd"/>
      <w:r w:rsidRPr="003D437C">
        <w:t xml:space="preserve"> ______</w:t>
      </w:r>
    </w:p>
    <w:p w14:paraId="64ECD808" w14:textId="77777777" w:rsidR="00FC0E9E" w:rsidRPr="003D437C" w:rsidRDefault="00FC0E9E" w:rsidP="00FC0E9E">
      <w:pPr>
        <w:spacing w:before="0"/>
        <w:rPr>
          <w:i/>
        </w:rPr>
      </w:pPr>
      <w:r w:rsidRPr="003D437C">
        <w:rPr>
          <w:i/>
        </w:rPr>
        <w:t>Do you have any other impairments (e.g. a hearing impairment)?</w:t>
      </w:r>
    </w:p>
    <w:p w14:paraId="6D28A902" w14:textId="77777777" w:rsidR="00FC0E9E" w:rsidRPr="003D437C" w:rsidRDefault="00FC0E9E" w:rsidP="00FC0E9E">
      <w:pPr>
        <w:spacing w:before="0"/>
      </w:pPr>
      <w:r w:rsidRPr="003D437C"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B2188">
        <w:instrText xml:space="preserve"> FORMCHECKBOX </w:instrText>
      </w:r>
      <w:r w:rsidR="00D11B86">
        <w:fldChar w:fldCharType="separate"/>
      </w:r>
      <w:r w:rsidRPr="003D437C">
        <w:fldChar w:fldCharType="end"/>
      </w:r>
      <w:r w:rsidRPr="003D437C">
        <w:tab/>
        <w:t>No</w:t>
      </w:r>
    </w:p>
    <w:p w14:paraId="4BE8A677" w14:textId="77777777" w:rsidR="00FC0E9E" w:rsidRPr="003D437C" w:rsidRDefault="00FC0E9E" w:rsidP="00FC0E9E">
      <w:pPr>
        <w:spacing w:before="0"/>
      </w:pPr>
      <w:r w:rsidRPr="003D437C"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D437C">
        <w:instrText xml:space="preserve"> FORMCHECKBOX </w:instrText>
      </w:r>
      <w:r w:rsidR="00D11B86">
        <w:fldChar w:fldCharType="separate"/>
      </w:r>
      <w:r w:rsidRPr="003D437C">
        <w:fldChar w:fldCharType="end"/>
      </w:r>
      <w:r w:rsidRPr="003D437C">
        <w:tab/>
        <w:t>Yes, namely _____________________________________________________</w:t>
      </w:r>
    </w:p>
    <w:p w14:paraId="3746FD12" w14:textId="77777777" w:rsidR="00FC0E9E" w:rsidRPr="003D437C" w:rsidRDefault="00FC0E9E" w:rsidP="00FC0E9E">
      <w:pPr>
        <w:spacing w:before="0" w:after="0"/>
      </w:pPr>
      <w:r w:rsidRPr="003D437C">
        <w:t>YOUR VISION CORRECTION</w:t>
      </w:r>
    </w:p>
    <w:p w14:paraId="39676D36" w14:textId="77777777" w:rsidR="00FC0E9E" w:rsidRPr="003D437C" w:rsidRDefault="00FC0E9E" w:rsidP="00FC0E9E">
      <w:pPr>
        <w:spacing w:before="0" w:after="0"/>
      </w:pPr>
      <w:r w:rsidRPr="003D437C">
        <w:t>Do you wear glasses? ___________________________________________________</w:t>
      </w:r>
    </w:p>
    <w:p w14:paraId="4FD58A02" w14:textId="77777777" w:rsidR="00FC0E9E" w:rsidRPr="003D437C" w:rsidRDefault="00FC0E9E" w:rsidP="00FC0E9E">
      <w:pPr>
        <w:spacing w:before="0" w:after="0"/>
      </w:pPr>
      <w:r w:rsidRPr="003D437C">
        <w:tab/>
        <w:t>Do you wear glasses while training? _________________________________</w:t>
      </w:r>
    </w:p>
    <w:p w14:paraId="4E1C3CF3" w14:textId="77777777" w:rsidR="00FC0E9E" w:rsidRPr="003D437C" w:rsidRDefault="00FC0E9E" w:rsidP="00FC0E9E">
      <w:pPr>
        <w:spacing w:before="0" w:after="0"/>
      </w:pPr>
      <w:r w:rsidRPr="003D437C">
        <w:t>Do you wear glasses while competing? _______________________________</w:t>
      </w:r>
    </w:p>
    <w:p w14:paraId="2C5B2865" w14:textId="77777777" w:rsidR="00FC0E9E" w:rsidRPr="003D437C" w:rsidRDefault="00FC0E9E" w:rsidP="00FC0E9E">
      <w:pPr>
        <w:spacing w:before="0" w:after="0"/>
      </w:pPr>
      <w:r w:rsidRPr="003D437C">
        <w:tab/>
        <w:t>Are you wearing your glasses right now? _____________________________</w:t>
      </w:r>
    </w:p>
    <w:p w14:paraId="402976AB" w14:textId="77777777" w:rsidR="00FC0E9E" w:rsidRPr="003D437C" w:rsidRDefault="00FC0E9E" w:rsidP="00FC0E9E">
      <w:pPr>
        <w:spacing w:before="0" w:after="0"/>
      </w:pPr>
      <w:r w:rsidRPr="003D437C">
        <w:t>Do you wear contacts lenses? ____________________________________________</w:t>
      </w:r>
    </w:p>
    <w:p w14:paraId="11BA5F02" w14:textId="77777777" w:rsidR="00FC0E9E" w:rsidRPr="003D437C" w:rsidRDefault="00FC0E9E" w:rsidP="00FC0E9E">
      <w:pPr>
        <w:spacing w:before="0" w:after="0"/>
      </w:pPr>
      <w:r w:rsidRPr="003D437C">
        <w:tab/>
        <w:t>Do you wear contacts while training? ________________________________</w:t>
      </w:r>
    </w:p>
    <w:p w14:paraId="35DB7DE2" w14:textId="77777777" w:rsidR="00FC0E9E" w:rsidRPr="003D437C" w:rsidRDefault="00FC0E9E" w:rsidP="00FC0E9E">
      <w:pPr>
        <w:spacing w:before="0" w:after="0"/>
      </w:pPr>
      <w:r w:rsidRPr="003D437C">
        <w:tab/>
        <w:t>Do you wear contacts while competing? ______________________________</w:t>
      </w:r>
    </w:p>
    <w:p w14:paraId="40791CBF" w14:textId="77777777" w:rsidR="00FC0E9E" w:rsidRPr="003D437C" w:rsidRDefault="00FC0E9E" w:rsidP="00FC0E9E">
      <w:pPr>
        <w:spacing w:before="0" w:after="0"/>
      </w:pPr>
      <w:r w:rsidRPr="003D437C">
        <w:tab/>
        <w:t>Are you wearing your contacts right now? ___________________________</w:t>
      </w:r>
    </w:p>
    <w:p w14:paraId="01509678" w14:textId="77777777" w:rsidR="00FC0E9E" w:rsidRDefault="00FC0E9E" w:rsidP="00FC0E9E">
      <w:pPr>
        <w:keepNext/>
        <w:keepLines/>
        <w:spacing w:after="0"/>
        <w:outlineLvl w:val="1"/>
        <w:rPr>
          <w:b/>
          <w:bCs/>
          <w:caps/>
          <w:color w:val="000000"/>
          <w:u w:val="single"/>
        </w:rPr>
        <w:sectPr w:rsidR="00FC0E9E" w:rsidSect="005C0C61"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0BA92D39" w14:textId="77777777" w:rsidR="00FC0E9E" w:rsidRPr="00C67E9C" w:rsidRDefault="00FC0E9E" w:rsidP="00FC0E9E">
      <w:pPr>
        <w:keepNext/>
        <w:keepLines/>
        <w:spacing w:after="0"/>
        <w:outlineLvl w:val="1"/>
        <w:rPr>
          <w:b/>
          <w:bCs/>
          <w:caps/>
          <w:color w:val="000000"/>
          <w:u w:val="single"/>
        </w:rPr>
      </w:pPr>
      <w:r w:rsidRPr="00C67E9C">
        <w:rPr>
          <w:b/>
          <w:bCs/>
          <w:caps/>
          <w:color w:val="000000"/>
          <w:u w:val="single"/>
        </w:rPr>
        <w:lastRenderedPageBreak/>
        <w:t>Your SKIING career</w:t>
      </w:r>
    </w:p>
    <w:p w14:paraId="74389CF3" w14:textId="77777777" w:rsidR="00FC0E9E" w:rsidRPr="00C67E9C" w:rsidRDefault="00FC0E9E" w:rsidP="00FC0E9E">
      <w:pPr>
        <w:spacing w:before="0" w:after="0"/>
      </w:pPr>
      <w:r w:rsidRPr="00C67E9C">
        <w:t xml:space="preserve">In this section we wish to know more about your involvement in skiing. </w:t>
      </w:r>
    </w:p>
    <w:p w14:paraId="3AEA194A" w14:textId="77777777" w:rsidR="00FC0E9E" w:rsidRPr="00C67E9C" w:rsidRDefault="00FC0E9E" w:rsidP="00FC0E9E">
      <w:pPr>
        <w:spacing w:before="0" w:after="0"/>
        <w:rPr>
          <w:i/>
        </w:rPr>
      </w:pPr>
      <w:r w:rsidRPr="00C67E9C">
        <w:rPr>
          <w:i/>
        </w:rPr>
        <w:t>Is skiing your main sport?</w:t>
      </w:r>
      <w:r w:rsidRPr="00C67E9C">
        <w:rPr>
          <w:i/>
        </w:rPr>
        <w:tab/>
        <w:t>___________________________________________________________________</w:t>
      </w:r>
    </w:p>
    <w:p w14:paraId="41D9099E" w14:textId="77777777" w:rsidR="00FC0E9E" w:rsidRPr="00C67E9C" w:rsidRDefault="00FC0E9E" w:rsidP="00FC0E9E">
      <w:pPr>
        <w:spacing w:before="0" w:after="0"/>
        <w:rPr>
          <w:i/>
        </w:rPr>
      </w:pPr>
      <w:r w:rsidRPr="00C67E9C">
        <w:rPr>
          <w:i/>
        </w:rPr>
        <w:t>Did you compete in other sports? If yes, at what ages?</w:t>
      </w:r>
      <w:r w:rsidRPr="00C67E9C">
        <w:rPr>
          <w:i/>
        </w:rPr>
        <w:tab/>
        <w:t>_______________________________________________</w:t>
      </w:r>
    </w:p>
    <w:tbl>
      <w:tblPr>
        <w:tblStyle w:val="TableGrid1"/>
        <w:tblpPr w:leftFromText="180" w:rightFromText="180" w:vertAnchor="page" w:horzAnchor="margin" w:tblpY="5413"/>
        <w:tblW w:w="0" w:type="auto"/>
        <w:tblLook w:val="04A0" w:firstRow="1" w:lastRow="0" w:firstColumn="1" w:lastColumn="0" w:noHBand="0" w:noVBand="1"/>
      </w:tblPr>
      <w:tblGrid>
        <w:gridCol w:w="2298"/>
        <w:gridCol w:w="296"/>
        <w:gridCol w:w="296"/>
        <w:gridCol w:w="296"/>
        <w:gridCol w:w="296"/>
        <w:gridCol w:w="29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</w:tblGrid>
      <w:tr w:rsidR="00FC0E9E" w:rsidRPr="00C67E9C" w14:paraId="3ADE2AC2" w14:textId="77777777" w:rsidTr="000A6015">
        <w:trPr>
          <w:trHeight w:val="20"/>
        </w:trPr>
        <w:tc>
          <w:tcPr>
            <w:tcW w:w="0" w:type="auto"/>
          </w:tcPr>
          <w:p w14:paraId="3E52D528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gridSpan w:val="31"/>
            <w:shd w:val="clear" w:color="auto" w:fill="E0E0E0"/>
            <w:vAlign w:val="center"/>
          </w:tcPr>
          <w:p w14:paraId="0AC82272" w14:textId="77777777" w:rsidR="00FC0E9E" w:rsidRPr="00C67E9C" w:rsidRDefault="00FC0E9E" w:rsidP="000A6015">
            <w:pPr>
              <w:spacing w:before="0" w:after="0"/>
              <w:jc w:val="center"/>
              <w:rPr>
                <w:b/>
              </w:rPr>
            </w:pPr>
            <w:r w:rsidRPr="00C67E9C">
              <w:rPr>
                <w:b/>
              </w:rPr>
              <w:t>AGE</w:t>
            </w:r>
          </w:p>
        </w:tc>
      </w:tr>
      <w:tr w:rsidR="00FC0E9E" w:rsidRPr="00C67E9C" w14:paraId="33CE6676" w14:textId="77777777" w:rsidTr="000A6015">
        <w:trPr>
          <w:trHeight w:val="20"/>
        </w:trPr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781B28EB" w14:textId="77777777" w:rsidR="00FC0E9E" w:rsidRPr="00C67E9C" w:rsidRDefault="00FC0E9E" w:rsidP="000A6015">
            <w:pPr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0E0E0"/>
            <w:vAlign w:val="center"/>
          </w:tcPr>
          <w:p w14:paraId="44FDB469" w14:textId="77777777" w:rsidR="00FC0E9E" w:rsidRPr="00C67E9C" w:rsidRDefault="00FC0E9E" w:rsidP="000A6015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67E9C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0E0E0"/>
            <w:vAlign w:val="center"/>
          </w:tcPr>
          <w:p w14:paraId="53FEEF7E" w14:textId="77777777" w:rsidR="00FC0E9E" w:rsidRPr="00C67E9C" w:rsidRDefault="00FC0E9E" w:rsidP="000A6015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67E9C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0E0E0"/>
            <w:vAlign w:val="center"/>
          </w:tcPr>
          <w:p w14:paraId="76369C52" w14:textId="77777777" w:rsidR="00FC0E9E" w:rsidRPr="00C67E9C" w:rsidRDefault="00FC0E9E" w:rsidP="000A6015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67E9C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0E0E0"/>
            <w:vAlign w:val="center"/>
          </w:tcPr>
          <w:p w14:paraId="2817F70B" w14:textId="77777777" w:rsidR="00FC0E9E" w:rsidRPr="00C67E9C" w:rsidRDefault="00FC0E9E" w:rsidP="000A6015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67E9C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0E0E0"/>
            <w:vAlign w:val="center"/>
          </w:tcPr>
          <w:p w14:paraId="3A6D2136" w14:textId="77777777" w:rsidR="00FC0E9E" w:rsidRPr="00C67E9C" w:rsidRDefault="00FC0E9E" w:rsidP="000A6015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67E9C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0E0E0"/>
            <w:vAlign w:val="center"/>
          </w:tcPr>
          <w:p w14:paraId="079FE1A6" w14:textId="77777777" w:rsidR="00FC0E9E" w:rsidRPr="00C67E9C" w:rsidRDefault="00FC0E9E" w:rsidP="000A6015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67E9C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0E0E0"/>
            <w:vAlign w:val="center"/>
          </w:tcPr>
          <w:p w14:paraId="1BA0464B" w14:textId="77777777" w:rsidR="00FC0E9E" w:rsidRPr="00C67E9C" w:rsidRDefault="00FC0E9E" w:rsidP="000A6015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67E9C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0E0E0"/>
            <w:vAlign w:val="center"/>
          </w:tcPr>
          <w:p w14:paraId="6EB56C6E" w14:textId="77777777" w:rsidR="00FC0E9E" w:rsidRPr="00C67E9C" w:rsidRDefault="00FC0E9E" w:rsidP="000A6015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67E9C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0E0E0"/>
            <w:vAlign w:val="center"/>
          </w:tcPr>
          <w:p w14:paraId="410DB936" w14:textId="77777777" w:rsidR="00FC0E9E" w:rsidRPr="00C67E9C" w:rsidRDefault="00FC0E9E" w:rsidP="000A6015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67E9C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0E0E0"/>
            <w:vAlign w:val="center"/>
          </w:tcPr>
          <w:p w14:paraId="46873332" w14:textId="77777777" w:rsidR="00FC0E9E" w:rsidRPr="00C67E9C" w:rsidRDefault="00FC0E9E" w:rsidP="000A6015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67E9C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0E0E0"/>
            <w:vAlign w:val="center"/>
          </w:tcPr>
          <w:p w14:paraId="4BC3D231" w14:textId="77777777" w:rsidR="00FC0E9E" w:rsidRPr="00C67E9C" w:rsidRDefault="00FC0E9E" w:rsidP="000A6015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67E9C"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0E0E0"/>
            <w:vAlign w:val="center"/>
          </w:tcPr>
          <w:p w14:paraId="32637127" w14:textId="77777777" w:rsidR="00FC0E9E" w:rsidRPr="00C67E9C" w:rsidRDefault="00FC0E9E" w:rsidP="000A6015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67E9C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0E0E0"/>
            <w:vAlign w:val="center"/>
          </w:tcPr>
          <w:p w14:paraId="2BF8A65B" w14:textId="77777777" w:rsidR="00FC0E9E" w:rsidRPr="00C67E9C" w:rsidRDefault="00FC0E9E" w:rsidP="000A6015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67E9C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0E0E0"/>
            <w:vAlign w:val="center"/>
          </w:tcPr>
          <w:p w14:paraId="7D12CBF1" w14:textId="77777777" w:rsidR="00FC0E9E" w:rsidRPr="00C67E9C" w:rsidRDefault="00FC0E9E" w:rsidP="000A6015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67E9C">
              <w:rPr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0E0E0"/>
            <w:vAlign w:val="center"/>
          </w:tcPr>
          <w:p w14:paraId="5526E96A" w14:textId="77777777" w:rsidR="00FC0E9E" w:rsidRPr="00C67E9C" w:rsidRDefault="00FC0E9E" w:rsidP="000A6015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67E9C">
              <w:rPr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0E0E0"/>
            <w:vAlign w:val="center"/>
          </w:tcPr>
          <w:p w14:paraId="50D573EE" w14:textId="77777777" w:rsidR="00FC0E9E" w:rsidRPr="00C67E9C" w:rsidRDefault="00FC0E9E" w:rsidP="000A6015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67E9C">
              <w:rPr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0E0E0"/>
            <w:vAlign w:val="center"/>
          </w:tcPr>
          <w:p w14:paraId="27CD44EF" w14:textId="77777777" w:rsidR="00FC0E9E" w:rsidRPr="00C67E9C" w:rsidRDefault="00FC0E9E" w:rsidP="000A6015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67E9C">
              <w:rPr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0E0E0"/>
            <w:vAlign w:val="center"/>
          </w:tcPr>
          <w:p w14:paraId="08DA45A4" w14:textId="77777777" w:rsidR="00FC0E9E" w:rsidRPr="00C67E9C" w:rsidRDefault="00FC0E9E" w:rsidP="000A6015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67E9C">
              <w:rPr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0E0E0"/>
            <w:vAlign w:val="center"/>
          </w:tcPr>
          <w:p w14:paraId="38AE5CA0" w14:textId="77777777" w:rsidR="00FC0E9E" w:rsidRPr="00C67E9C" w:rsidRDefault="00FC0E9E" w:rsidP="000A6015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67E9C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0E0E0"/>
            <w:vAlign w:val="center"/>
          </w:tcPr>
          <w:p w14:paraId="14243ADF" w14:textId="77777777" w:rsidR="00FC0E9E" w:rsidRPr="00C67E9C" w:rsidRDefault="00FC0E9E" w:rsidP="000A6015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67E9C">
              <w:rPr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0E0E0"/>
            <w:vAlign w:val="center"/>
          </w:tcPr>
          <w:p w14:paraId="4CF34132" w14:textId="77777777" w:rsidR="00FC0E9E" w:rsidRPr="00C67E9C" w:rsidRDefault="00FC0E9E" w:rsidP="000A6015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67E9C">
              <w:rPr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0E0E0"/>
            <w:vAlign w:val="center"/>
          </w:tcPr>
          <w:p w14:paraId="2B19003E" w14:textId="77777777" w:rsidR="00FC0E9E" w:rsidRPr="00C67E9C" w:rsidRDefault="00FC0E9E" w:rsidP="000A6015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67E9C">
              <w:rPr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0E0E0"/>
            <w:vAlign w:val="center"/>
          </w:tcPr>
          <w:p w14:paraId="792B25A2" w14:textId="77777777" w:rsidR="00FC0E9E" w:rsidRPr="00C67E9C" w:rsidRDefault="00FC0E9E" w:rsidP="000A6015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67E9C">
              <w:rPr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0E0E0"/>
            <w:vAlign w:val="center"/>
          </w:tcPr>
          <w:p w14:paraId="074FB343" w14:textId="77777777" w:rsidR="00FC0E9E" w:rsidRPr="00C67E9C" w:rsidRDefault="00FC0E9E" w:rsidP="000A6015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67E9C">
              <w:rPr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0E0E0"/>
            <w:vAlign w:val="center"/>
          </w:tcPr>
          <w:p w14:paraId="179CCB1D" w14:textId="77777777" w:rsidR="00FC0E9E" w:rsidRPr="00C67E9C" w:rsidRDefault="00FC0E9E" w:rsidP="000A6015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67E9C">
              <w:rPr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0E0E0"/>
            <w:vAlign w:val="center"/>
          </w:tcPr>
          <w:p w14:paraId="7528CCBB" w14:textId="77777777" w:rsidR="00FC0E9E" w:rsidRPr="00C67E9C" w:rsidRDefault="00FC0E9E" w:rsidP="000A6015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67E9C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0E0E0"/>
            <w:vAlign w:val="center"/>
          </w:tcPr>
          <w:p w14:paraId="394320CA" w14:textId="77777777" w:rsidR="00FC0E9E" w:rsidRPr="00C67E9C" w:rsidRDefault="00FC0E9E" w:rsidP="000A6015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67E9C">
              <w:rPr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0E0E0"/>
            <w:vAlign w:val="center"/>
          </w:tcPr>
          <w:p w14:paraId="5F4DACCA" w14:textId="77777777" w:rsidR="00FC0E9E" w:rsidRPr="00C67E9C" w:rsidRDefault="00FC0E9E" w:rsidP="000A6015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67E9C">
              <w:rPr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0E0E0"/>
            <w:vAlign w:val="center"/>
          </w:tcPr>
          <w:p w14:paraId="41EA9F31" w14:textId="77777777" w:rsidR="00FC0E9E" w:rsidRPr="00C67E9C" w:rsidRDefault="00FC0E9E" w:rsidP="000A6015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67E9C">
              <w:rPr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0E0E0"/>
            <w:vAlign w:val="center"/>
          </w:tcPr>
          <w:p w14:paraId="60EA0486" w14:textId="77777777" w:rsidR="00FC0E9E" w:rsidRPr="00C67E9C" w:rsidRDefault="00FC0E9E" w:rsidP="000A6015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67E9C">
              <w:rPr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0E0E0"/>
            <w:vAlign w:val="center"/>
          </w:tcPr>
          <w:p w14:paraId="0CBC6DD6" w14:textId="77777777" w:rsidR="00FC0E9E" w:rsidRPr="00C67E9C" w:rsidRDefault="00FC0E9E" w:rsidP="000A6015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67E9C">
              <w:rPr>
                <w:sz w:val="16"/>
                <w:szCs w:val="16"/>
              </w:rPr>
              <w:t>35</w:t>
            </w:r>
          </w:p>
        </w:tc>
      </w:tr>
      <w:tr w:rsidR="00FC0E9E" w:rsidRPr="00C67E9C" w14:paraId="24755ED1" w14:textId="77777777" w:rsidTr="000A6015">
        <w:trPr>
          <w:trHeight w:val="20"/>
        </w:trPr>
        <w:tc>
          <w:tcPr>
            <w:tcW w:w="0" w:type="auto"/>
            <w:gridSpan w:val="32"/>
            <w:tcBorders>
              <w:top w:val="double" w:sz="4" w:space="0" w:color="auto"/>
            </w:tcBorders>
            <w:vAlign w:val="center"/>
          </w:tcPr>
          <w:p w14:paraId="103D8DCB" w14:textId="77777777" w:rsidR="00FC0E9E" w:rsidRPr="00C67E9C" w:rsidRDefault="00FC0E9E" w:rsidP="000A6015">
            <w:pPr>
              <w:spacing w:before="0" w:after="0"/>
            </w:pPr>
            <w:r w:rsidRPr="00C67E9C">
              <w:rPr>
                <w:b/>
                <w:i/>
                <w:sz w:val="20"/>
              </w:rPr>
              <w:t>Training environment</w:t>
            </w:r>
          </w:p>
        </w:tc>
      </w:tr>
      <w:tr w:rsidR="00FC0E9E" w:rsidRPr="00C67E9C" w14:paraId="23D72337" w14:textId="77777777" w:rsidTr="000A6015">
        <w:trPr>
          <w:trHeight w:val="20"/>
        </w:trPr>
        <w:tc>
          <w:tcPr>
            <w:tcW w:w="0" w:type="auto"/>
            <w:vAlign w:val="center"/>
          </w:tcPr>
          <w:p w14:paraId="45C34900" w14:textId="77777777" w:rsidR="00FC0E9E" w:rsidRPr="00C67E9C" w:rsidRDefault="00FC0E9E" w:rsidP="000A6015">
            <w:pPr>
              <w:spacing w:before="0" w:after="0"/>
              <w:rPr>
                <w:sz w:val="20"/>
              </w:rPr>
            </w:pPr>
            <w:r w:rsidRPr="00C67E9C">
              <w:rPr>
                <w:sz w:val="20"/>
              </w:rPr>
              <w:t>Local club</w:t>
            </w:r>
          </w:p>
        </w:tc>
        <w:tc>
          <w:tcPr>
            <w:tcW w:w="0" w:type="auto"/>
            <w:vAlign w:val="center"/>
          </w:tcPr>
          <w:p w14:paraId="6FD44D01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3E9B0E8F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5D8A4CB4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1DAD7D8B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23B60368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18AD7251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5107567B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218D8A59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4E012DC1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1E453283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5FAF868F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6BC9F3EA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3D9F3B4A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20B25349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7431E358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38EBA047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4270A0A1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75CF1C59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257F76B3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25F967F4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6C15B495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17BDBA22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649A6385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11E8D5DD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2C612C05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26E28027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5A5B24D1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75A05F28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246F7DB0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6435A206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7895BF41" w14:textId="77777777" w:rsidR="00FC0E9E" w:rsidRPr="00C67E9C" w:rsidRDefault="00FC0E9E" w:rsidP="000A6015">
            <w:pPr>
              <w:spacing w:before="0" w:after="0"/>
            </w:pPr>
          </w:p>
        </w:tc>
      </w:tr>
      <w:tr w:rsidR="00FC0E9E" w:rsidRPr="00C67E9C" w14:paraId="0EF763B0" w14:textId="77777777" w:rsidTr="000A6015">
        <w:trPr>
          <w:trHeight w:val="20"/>
        </w:trPr>
        <w:tc>
          <w:tcPr>
            <w:tcW w:w="0" w:type="auto"/>
            <w:vAlign w:val="center"/>
          </w:tcPr>
          <w:p w14:paraId="0F6EBF8A" w14:textId="77777777" w:rsidR="00FC0E9E" w:rsidRPr="00C67E9C" w:rsidRDefault="00FC0E9E" w:rsidP="000A6015">
            <w:pPr>
              <w:spacing w:before="0" w:after="0"/>
              <w:rPr>
                <w:sz w:val="20"/>
              </w:rPr>
            </w:pPr>
            <w:r w:rsidRPr="00C67E9C">
              <w:rPr>
                <w:sz w:val="20"/>
              </w:rPr>
              <w:t>Regional training centre</w:t>
            </w:r>
          </w:p>
        </w:tc>
        <w:tc>
          <w:tcPr>
            <w:tcW w:w="0" w:type="auto"/>
            <w:vAlign w:val="center"/>
          </w:tcPr>
          <w:p w14:paraId="26B6BA58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4B179810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63316C56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7A1606DD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3A125481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6C40BB64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0A61E610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68C3BBAB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38037061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76FB0A3C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17C48733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69837C7A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744B4310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0658A87D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124477A3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67AE72D7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2A789F03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7079080F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6E371CB6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5355564C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0BDC75E8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23A40605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6687C541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01A74DD8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0A621B48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70BD5B64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2B68068D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50D00ACA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583AD0BB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63667E9B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6E13F6FE" w14:textId="77777777" w:rsidR="00FC0E9E" w:rsidRPr="00C67E9C" w:rsidRDefault="00FC0E9E" w:rsidP="000A6015">
            <w:pPr>
              <w:spacing w:before="0" w:after="0"/>
            </w:pPr>
          </w:p>
        </w:tc>
      </w:tr>
      <w:tr w:rsidR="00FC0E9E" w:rsidRPr="00C67E9C" w14:paraId="06F095E0" w14:textId="77777777" w:rsidTr="000A6015">
        <w:trPr>
          <w:trHeight w:val="20"/>
        </w:trPr>
        <w:tc>
          <w:tcPr>
            <w:tcW w:w="0" w:type="auto"/>
            <w:vAlign w:val="center"/>
          </w:tcPr>
          <w:p w14:paraId="43B822B1" w14:textId="77777777" w:rsidR="00FC0E9E" w:rsidRPr="00C67E9C" w:rsidRDefault="00FC0E9E" w:rsidP="000A6015">
            <w:pPr>
              <w:spacing w:before="0" w:after="0"/>
              <w:rPr>
                <w:sz w:val="20"/>
              </w:rPr>
            </w:pPr>
            <w:r w:rsidRPr="00C67E9C">
              <w:rPr>
                <w:sz w:val="20"/>
              </w:rPr>
              <w:t>State training centre</w:t>
            </w:r>
          </w:p>
        </w:tc>
        <w:tc>
          <w:tcPr>
            <w:tcW w:w="0" w:type="auto"/>
            <w:vAlign w:val="center"/>
          </w:tcPr>
          <w:p w14:paraId="0A17AC48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493900AD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2ADBC15E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4B9608CB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55DC1ED3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78975EA3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6216992F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17FF9796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43672477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66EED44D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73537D77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650122DB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77A329A9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49822D22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220A4B31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7FF36878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37FBC359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5081FBA2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259F4893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6AAFF742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7BAD803B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4A1D4ECB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6164A938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6DBCC3A0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7DA9BBBF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73947A81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222CAB44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26B301AF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3C544FF8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098CBC2E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771BF771" w14:textId="77777777" w:rsidR="00FC0E9E" w:rsidRPr="00C67E9C" w:rsidRDefault="00FC0E9E" w:rsidP="000A6015">
            <w:pPr>
              <w:spacing w:before="0" w:after="0"/>
            </w:pPr>
          </w:p>
        </w:tc>
      </w:tr>
      <w:tr w:rsidR="00FC0E9E" w:rsidRPr="00C67E9C" w14:paraId="33E599D6" w14:textId="77777777" w:rsidTr="000A6015">
        <w:trPr>
          <w:trHeight w:val="20"/>
        </w:trPr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56B27489" w14:textId="77777777" w:rsidR="00FC0E9E" w:rsidRPr="00C67E9C" w:rsidRDefault="00FC0E9E" w:rsidP="000A6015">
            <w:pPr>
              <w:spacing w:before="0" w:after="0"/>
              <w:rPr>
                <w:sz w:val="20"/>
              </w:rPr>
            </w:pPr>
            <w:r w:rsidRPr="00C67E9C">
              <w:rPr>
                <w:sz w:val="20"/>
              </w:rPr>
              <w:t>National training centre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172D9486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4AA7899C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1856F09A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5A590FFF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25C7917D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742538CE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53013337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7016B2E6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31DA0D4E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153D249B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65B21BC8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7CE0C0D0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5551E0C0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412802E3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37038FD6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1EB1E8A0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2A35FA79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73D6BE35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104BF7AF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4D69B4F0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6B4F3626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58DD3D46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3A848ECE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0A674FA7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386772D7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73AD6C48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5F1FFF9D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699E14CE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70911CD1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0A0B730B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74491CDF" w14:textId="77777777" w:rsidR="00FC0E9E" w:rsidRPr="00C67E9C" w:rsidRDefault="00FC0E9E" w:rsidP="000A6015">
            <w:pPr>
              <w:spacing w:before="0" w:after="0"/>
            </w:pPr>
          </w:p>
        </w:tc>
      </w:tr>
      <w:tr w:rsidR="00FC0E9E" w:rsidRPr="00C67E9C" w14:paraId="0E6B1BFA" w14:textId="77777777" w:rsidTr="000A6015">
        <w:trPr>
          <w:trHeight w:val="20"/>
        </w:trPr>
        <w:tc>
          <w:tcPr>
            <w:tcW w:w="0" w:type="auto"/>
            <w:gridSpan w:val="32"/>
            <w:tcBorders>
              <w:top w:val="double" w:sz="4" w:space="0" w:color="auto"/>
            </w:tcBorders>
            <w:vAlign w:val="center"/>
          </w:tcPr>
          <w:p w14:paraId="0A4B8648" w14:textId="77777777" w:rsidR="00FC0E9E" w:rsidRPr="00C67E9C" w:rsidRDefault="00FC0E9E" w:rsidP="000A6015">
            <w:pPr>
              <w:spacing w:before="0" w:after="0"/>
            </w:pPr>
            <w:r w:rsidRPr="00C67E9C">
              <w:rPr>
                <w:b/>
                <w:i/>
                <w:sz w:val="20"/>
              </w:rPr>
              <w:t>Competition</w:t>
            </w:r>
          </w:p>
        </w:tc>
      </w:tr>
      <w:tr w:rsidR="00FC0E9E" w:rsidRPr="00C67E9C" w14:paraId="32FFCDDF" w14:textId="77777777" w:rsidTr="000A6015">
        <w:trPr>
          <w:trHeight w:val="20"/>
        </w:trPr>
        <w:tc>
          <w:tcPr>
            <w:tcW w:w="0" w:type="auto"/>
            <w:vAlign w:val="center"/>
          </w:tcPr>
          <w:p w14:paraId="3E1CF28E" w14:textId="77777777" w:rsidR="00FC0E9E" w:rsidRPr="00C67E9C" w:rsidRDefault="00FC0E9E" w:rsidP="000A6015">
            <w:pPr>
              <w:spacing w:before="0" w:after="0"/>
              <w:rPr>
                <w:sz w:val="20"/>
              </w:rPr>
            </w:pPr>
            <w:r w:rsidRPr="00C67E9C">
              <w:rPr>
                <w:sz w:val="20"/>
              </w:rPr>
              <w:t>Regular competition</w:t>
            </w:r>
          </w:p>
        </w:tc>
        <w:tc>
          <w:tcPr>
            <w:tcW w:w="0" w:type="auto"/>
            <w:vAlign w:val="center"/>
          </w:tcPr>
          <w:p w14:paraId="7791F5EB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35942B63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105147EA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19409269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5D3D74AC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19B1E2F9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585D20EE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07C52654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315C0C27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334B1161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61E68E94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64F8A386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31A62AC4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4EC367EF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397727A6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2B38CD65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3D2C571C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6916A895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254E4D0C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47EE94EF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26D46AEB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3E1687E5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016843D2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17FE8AC9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1B1EFD0A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0EDE3A92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7E79AB45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1CAC6F6A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1E3B029D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58DFF0FD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222CFD58" w14:textId="77777777" w:rsidR="00FC0E9E" w:rsidRPr="00C67E9C" w:rsidRDefault="00FC0E9E" w:rsidP="000A6015">
            <w:pPr>
              <w:spacing w:before="0" w:after="0"/>
            </w:pPr>
          </w:p>
        </w:tc>
      </w:tr>
      <w:tr w:rsidR="00FC0E9E" w:rsidRPr="00C67E9C" w14:paraId="020851C6" w14:textId="77777777" w:rsidTr="000A6015">
        <w:trPr>
          <w:trHeight w:val="20"/>
        </w:trPr>
        <w:tc>
          <w:tcPr>
            <w:tcW w:w="0" w:type="auto"/>
            <w:vAlign w:val="center"/>
          </w:tcPr>
          <w:p w14:paraId="1A89A0A2" w14:textId="77777777" w:rsidR="00FC0E9E" w:rsidRPr="00C67E9C" w:rsidRDefault="00FC0E9E" w:rsidP="000A6015">
            <w:pPr>
              <w:spacing w:before="0" w:after="0"/>
              <w:rPr>
                <w:sz w:val="20"/>
              </w:rPr>
            </w:pPr>
            <w:r w:rsidRPr="00C67E9C">
              <w:rPr>
                <w:sz w:val="20"/>
              </w:rPr>
              <w:t>VI (Paralympic) competition</w:t>
            </w:r>
          </w:p>
        </w:tc>
        <w:tc>
          <w:tcPr>
            <w:tcW w:w="0" w:type="auto"/>
            <w:vAlign w:val="center"/>
          </w:tcPr>
          <w:p w14:paraId="2CE4184E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45853DAE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239C11C8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3562E9C4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2EAEE250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062CF64D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05F19648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201F0560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611DF6B6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558E7EDB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56A5701F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23CB49ED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48DFDBD1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4F00CF25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6D179FB2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3E566706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13BB38A9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107958F4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1A564CE7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7BD0FF99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1BEA8DF1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105405AF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026AC7B8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557C99B6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2821B9FB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30E89B04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668FB135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318E2668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356429B1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5EA030D5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vAlign w:val="center"/>
          </w:tcPr>
          <w:p w14:paraId="427E4ACC" w14:textId="77777777" w:rsidR="00FC0E9E" w:rsidRPr="00C67E9C" w:rsidRDefault="00FC0E9E" w:rsidP="000A6015">
            <w:pPr>
              <w:spacing w:before="0" w:after="0"/>
            </w:pPr>
          </w:p>
        </w:tc>
      </w:tr>
      <w:tr w:rsidR="00FC0E9E" w:rsidRPr="00C67E9C" w14:paraId="6F3A4017" w14:textId="77777777" w:rsidTr="000A6015">
        <w:trPr>
          <w:trHeight w:val="20"/>
        </w:trPr>
        <w:tc>
          <w:tcPr>
            <w:tcW w:w="0" w:type="auto"/>
            <w:gridSpan w:val="3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435CE5B" w14:textId="77777777" w:rsidR="00FC0E9E" w:rsidRPr="00C67E9C" w:rsidRDefault="00FC0E9E" w:rsidP="000A6015">
            <w:pPr>
              <w:spacing w:before="0" w:after="0"/>
            </w:pPr>
            <w:r w:rsidRPr="00C67E9C">
              <w:rPr>
                <w:b/>
                <w:i/>
                <w:sz w:val="20"/>
              </w:rPr>
              <w:t>Sport class</w:t>
            </w:r>
          </w:p>
        </w:tc>
      </w:tr>
      <w:tr w:rsidR="00FC0E9E" w:rsidRPr="00C67E9C" w14:paraId="3825A2C1" w14:textId="77777777" w:rsidTr="000A6015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9AAB1" w14:textId="77777777" w:rsidR="00FC0E9E" w:rsidRPr="00C67E9C" w:rsidRDefault="00FC0E9E" w:rsidP="000A6015">
            <w:pPr>
              <w:spacing w:before="0" w:after="0"/>
              <w:rPr>
                <w:sz w:val="20"/>
              </w:rPr>
            </w:pPr>
            <w:r w:rsidRPr="00C67E9C">
              <w:rPr>
                <w:sz w:val="20"/>
              </w:rPr>
              <w:t>B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61759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AA360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A5F09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CA8D8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658BC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6FE36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33641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5573F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0DA7D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AB5A4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73251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209D2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F8033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6063B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A003D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81934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B88BA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92130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AEB34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E0FA5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AFA0B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74E51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4367E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B5B0A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04B40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3AE11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99786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69EE3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A2E94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9B283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2481E" w14:textId="77777777" w:rsidR="00FC0E9E" w:rsidRPr="00C67E9C" w:rsidRDefault="00FC0E9E" w:rsidP="000A6015">
            <w:pPr>
              <w:spacing w:before="0" w:after="0"/>
            </w:pPr>
          </w:p>
        </w:tc>
      </w:tr>
      <w:tr w:rsidR="00FC0E9E" w:rsidRPr="00C67E9C" w14:paraId="722D420D" w14:textId="77777777" w:rsidTr="000A6015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1A99F" w14:textId="77777777" w:rsidR="00FC0E9E" w:rsidRPr="00C67E9C" w:rsidRDefault="00FC0E9E" w:rsidP="000A6015">
            <w:pPr>
              <w:spacing w:before="0" w:after="0"/>
              <w:rPr>
                <w:sz w:val="20"/>
              </w:rPr>
            </w:pPr>
            <w:r w:rsidRPr="00C67E9C">
              <w:rPr>
                <w:sz w:val="20"/>
              </w:rPr>
              <w:t>B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4F4A1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9A35A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C6585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F9780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3F0D3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ABB00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4BB81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A08CD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05826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25BB6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5078C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F42B4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EB9BF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8C3BB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9B3C6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2A0C6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EB0DB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3B51A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75D85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B7E34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554ED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7DF3E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C0A84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C3E3F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CDDFD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D0A5A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2F790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01320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A74DD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20BA5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565C1" w14:textId="77777777" w:rsidR="00FC0E9E" w:rsidRPr="00C67E9C" w:rsidRDefault="00FC0E9E" w:rsidP="000A6015">
            <w:pPr>
              <w:spacing w:before="0" w:after="0"/>
            </w:pPr>
          </w:p>
        </w:tc>
      </w:tr>
      <w:tr w:rsidR="00FC0E9E" w:rsidRPr="00C67E9C" w14:paraId="15EA771F" w14:textId="77777777" w:rsidTr="000A6015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D4BDB9E" w14:textId="77777777" w:rsidR="00FC0E9E" w:rsidRPr="00C67E9C" w:rsidRDefault="00FC0E9E" w:rsidP="000A6015">
            <w:pPr>
              <w:spacing w:before="0" w:after="0"/>
              <w:rPr>
                <w:sz w:val="20"/>
              </w:rPr>
            </w:pPr>
            <w:r w:rsidRPr="00C67E9C">
              <w:rPr>
                <w:sz w:val="20"/>
              </w:rPr>
              <w:t>B1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2350FA4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8A5FF36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33CA58B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8A780C4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D03ACAD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1046202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030B5A0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7B49F3B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74D67AE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F8F88D3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081085A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12A4EB9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F1AC394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0CE03B1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A70921E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BA24345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AFB74A6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BB6E230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2103C21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3DF9F06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4E46546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90DFBD4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882E635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0C65233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34C4B4A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0F12AC6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F02E66B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D4E4D58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FFA04D5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5982D61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A11BF72" w14:textId="77777777" w:rsidR="00FC0E9E" w:rsidRPr="00C67E9C" w:rsidRDefault="00FC0E9E" w:rsidP="000A6015">
            <w:pPr>
              <w:spacing w:before="0" w:after="0"/>
            </w:pPr>
          </w:p>
        </w:tc>
      </w:tr>
      <w:tr w:rsidR="00FC0E9E" w:rsidRPr="00C67E9C" w14:paraId="1C5E80FD" w14:textId="77777777" w:rsidTr="000A6015">
        <w:trPr>
          <w:trHeight w:val="20"/>
        </w:trPr>
        <w:tc>
          <w:tcPr>
            <w:tcW w:w="0" w:type="auto"/>
            <w:gridSpan w:val="3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EE899BB" w14:textId="77777777" w:rsidR="00FC0E9E" w:rsidRPr="00C67E9C" w:rsidRDefault="00FC0E9E" w:rsidP="000A6015">
            <w:pPr>
              <w:spacing w:before="0" w:after="0"/>
            </w:pPr>
            <w:r w:rsidRPr="00C67E9C">
              <w:rPr>
                <w:b/>
                <w:i/>
                <w:sz w:val="20"/>
              </w:rPr>
              <w:t>Vision impairment</w:t>
            </w:r>
          </w:p>
        </w:tc>
      </w:tr>
      <w:tr w:rsidR="00FC0E9E" w:rsidRPr="00C67E9C" w14:paraId="73981493" w14:textId="77777777" w:rsidTr="000A6015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72C85" w14:textId="77777777" w:rsidR="00FC0E9E" w:rsidRPr="00C67E9C" w:rsidRDefault="00FC0E9E" w:rsidP="000A6015">
            <w:pPr>
              <w:spacing w:before="0" w:after="0"/>
              <w:rPr>
                <w:sz w:val="20"/>
              </w:rPr>
            </w:pPr>
            <w:r w:rsidRPr="00C67E9C">
              <w:rPr>
                <w:sz w:val="20"/>
              </w:rPr>
              <w:t>St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3D684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94485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66F7F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0120F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1A8C3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3F61D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59600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82650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29A42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4D5F4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0D4C5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F6F52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E6A0A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6E5E3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E10A8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1B2AE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09925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01BC6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6542B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7DC46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A3D6D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349D4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40B93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D0422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45E40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0852E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21DF0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34D11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04697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0D849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642A9" w14:textId="77777777" w:rsidR="00FC0E9E" w:rsidRPr="00C67E9C" w:rsidRDefault="00FC0E9E" w:rsidP="000A6015">
            <w:pPr>
              <w:spacing w:before="0" w:after="0"/>
            </w:pPr>
          </w:p>
        </w:tc>
      </w:tr>
      <w:tr w:rsidR="00FC0E9E" w:rsidRPr="00C67E9C" w14:paraId="0BDA708F" w14:textId="77777777" w:rsidTr="000A6015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5A3AAC" w14:textId="77777777" w:rsidR="00FC0E9E" w:rsidRPr="00C67E9C" w:rsidRDefault="00FC0E9E" w:rsidP="000A6015">
            <w:pPr>
              <w:spacing w:before="0" w:after="0"/>
              <w:rPr>
                <w:sz w:val="20"/>
              </w:rPr>
            </w:pPr>
            <w:r w:rsidRPr="00C67E9C">
              <w:rPr>
                <w:sz w:val="20"/>
              </w:rPr>
              <w:t>Progress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89A849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09BD27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AA69B1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A5940E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2D8E04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ADFA62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6B4DA8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8EE784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54A9B7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FFA77F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C9A10E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3481E9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6889CE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7B8C95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CD2DC9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6242F2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AF3055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DDEE71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113C6B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47A6C5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D59B80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BB3F5D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7A9FA9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4BFE2B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62A76B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BD67A5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3E127C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580E51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2A0927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ADDAD5" w14:textId="77777777" w:rsidR="00FC0E9E" w:rsidRPr="00C67E9C" w:rsidRDefault="00FC0E9E" w:rsidP="000A601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B10A06" w14:textId="77777777" w:rsidR="00FC0E9E" w:rsidRPr="00C67E9C" w:rsidRDefault="00FC0E9E" w:rsidP="000A6015">
            <w:pPr>
              <w:spacing w:before="0" w:after="0"/>
            </w:pPr>
          </w:p>
        </w:tc>
      </w:tr>
    </w:tbl>
    <w:p w14:paraId="561CD279" w14:textId="77777777" w:rsidR="00FC0E9E" w:rsidRPr="00C67E9C" w:rsidRDefault="00FC0E9E" w:rsidP="00FC0E9E">
      <w:pPr>
        <w:spacing w:before="0" w:after="0"/>
        <w:rPr>
          <w:i/>
        </w:rPr>
      </w:pPr>
      <w:r w:rsidRPr="00C67E9C">
        <w:rPr>
          <w:i/>
        </w:rPr>
        <w:t>Do you still compete in those sports?</w:t>
      </w:r>
      <w:r w:rsidRPr="00C67E9C">
        <w:rPr>
          <w:i/>
        </w:rPr>
        <w:tab/>
        <w:t>____________________________________________________________</w:t>
      </w:r>
    </w:p>
    <w:p w14:paraId="2AC35276" w14:textId="77777777" w:rsidR="00FC0E9E" w:rsidRPr="00C67E9C" w:rsidRDefault="00FC0E9E" w:rsidP="00FC0E9E">
      <w:pPr>
        <w:spacing w:before="0" w:after="0"/>
      </w:pPr>
      <w:r w:rsidRPr="00C67E9C">
        <w:t xml:space="preserve">Please use this first table to highlight (by </w:t>
      </w:r>
      <w:proofErr w:type="spellStart"/>
      <w:r w:rsidRPr="00C67E9C">
        <w:t>colouring</w:t>
      </w:r>
      <w:proofErr w:type="spellEnd"/>
      <w:r w:rsidRPr="00C67E9C">
        <w:t xml:space="preserve"> in the appropriate boxes in the table) the following:</w:t>
      </w:r>
    </w:p>
    <w:p w14:paraId="223F3EED" w14:textId="77777777" w:rsidR="00FC0E9E" w:rsidRPr="00C67E9C" w:rsidRDefault="00FC0E9E" w:rsidP="00FC0E9E">
      <w:pPr>
        <w:numPr>
          <w:ilvl w:val="0"/>
          <w:numId w:val="21"/>
        </w:numPr>
        <w:spacing w:before="0" w:after="160"/>
        <w:contextualSpacing/>
      </w:pPr>
      <w:r w:rsidRPr="00C67E9C">
        <w:t xml:space="preserve">The ages at which you were practicing in different training environments (e.g. local club, regional training </w:t>
      </w:r>
      <w:proofErr w:type="spellStart"/>
      <w:r w:rsidRPr="00C67E9C">
        <w:t>centre</w:t>
      </w:r>
      <w:proofErr w:type="spellEnd"/>
      <w:r w:rsidRPr="00C67E9C">
        <w:t xml:space="preserve">, state training </w:t>
      </w:r>
      <w:proofErr w:type="spellStart"/>
      <w:r w:rsidRPr="00C67E9C">
        <w:t>centre</w:t>
      </w:r>
      <w:proofErr w:type="spellEnd"/>
      <w:r w:rsidRPr="00C67E9C">
        <w:t xml:space="preserve">, national training </w:t>
      </w:r>
      <w:proofErr w:type="spellStart"/>
      <w:r w:rsidRPr="00C67E9C">
        <w:t>centre</w:t>
      </w:r>
      <w:proofErr w:type="spellEnd"/>
      <w:r w:rsidRPr="00C67E9C">
        <w:t>). There can of course be overlap in these. If you never trained in a certain environment, please just leave that blank.</w:t>
      </w:r>
    </w:p>
    <w:p w14:paraId="6F5DDD91" w14:textId="77777777" w:rsidR="00FC0E9E" w:rsidRPr="00C67E9C" w:rsidRDefault="00FC0E9E" w:rsidP="00FC0E9E">
      <w:pPr>
        <w:numPr>
          <w:ilvl w:val="0"/>
          <w:numId w:val="21"/>
        </w:numPr>
        <w:spacing w:before="0" w:after="160"/>
        <w:contextualSpacing/>
      </w:pPr>
      <w:r w:rsidRPr="00C67E9C">
        <w:t xml:space="preserve">At what ages you competed in non-Paralympic competitions and when you competed in Paralympic competition. </w:t>
      </w:r>
    </w:p>
    <w:p w14:paraId="7F09EAD9" w14:textId="77777777" w:rsidR="00FC0E9E" w:rsidRDefault="00FC0E9E" w:rsidP="00FC0E9E">
      <w:pPr>
        <w:numPr>
          <w:ilvl w:val="0"/>
          <w:numId w:val="21"/>
        </w:numPr>
        <w:spacing w:before="0" w:after="0"/>
        <w:contextualSpacing/>
      </w:pPr>
      <w:r w:rsidRPr="00C67E9C">
        <w:t>When you competed in the different VI sport classes (B3, B2, and B1).</w:t>
      </w:r>
    </w:p>
    <w:p w14:paraId="3A838BAE" w14:textId="77777777" w:rsidR="00FC0E9E" w:rsidRDefault="00FC0E9E" w:rsidP="00FC0E9E">
      <w:pPr>
        <w:numPr>
          <w:ilvl w:val="0"/>
          <w:numId w:val="21"/>
        </w:numPr>
        <w:spacing w:before="0" w:after="160"/>
        <w:contextualSpacing/>
      </w:pPr>
      <w:r w:rsidRPr="00C67E9C">
        <w:t xml:space="preserve">When your vision impairment was stable and when it was progressively getting worse. </w:t>
      </w:r>
    </w:p>
    <w:p w14:paraId="63926DFF" w14:textId="77777777" w:rsidR="00FC0E9E" w:rsidRDefault="00FC0E9E" w:rsidP="00FC0E9E">
      <w:pPr>
        <w:spacing w:before="0"/>
      </w:pPr>
      <w:r>
        <w:br w:type="page"/>
      </w:r>
    </w:p>
    <w:p w14:paraId="0392BD09" w14:textId="77777777" w:rsidR="00FC0E9E" w:rsidRDefault="00FC0E9E" w:rsidP="00FC0E9E">
      <w:pPr>
        <w:spacing w:before="0"/>
      </w:pPr>
      <w:r w:rsidRPr="00C67E9C">
        <w:lastRenderedPageBreak/>
        <w:t xml:space="preserve">With this next table we want to get some more detail about your training activities over the years. We are interested in how many hours you trained in an </w:t>
      </w:r>
      <w:r w:rsidRPr="00C67E9C">
        <w:rPr>
          <w:b/>
        </w:rPr>
        <w:t>average week</w:t>
      </w:r>
      <w:r w:rsidRPr="00C67E9C">
        <w:t xml:space="preserve"> each year of your skiing career. Please split up your activities for each of your training environments and start from your current age and work backwards in time.</w:t>
      </w:r>
    </w:p>
    <w:p w14:paraId="2F6ABD3D" w14:textId="77777777" w:rsidR="00FC0E9E" w:rsidRDefault="00FC0E9E" w:rsidP="00FC0E9E">
      <w:pPr>
        <w:spacing w:before="0"/>
      </w:pPr>
      <w:r w:rsidRPr="00C67E9C">
        <w:rPr>
          <w:noProof/>
        </w:rPr>
        <w:drawing>
          <wp:inline distT="0" distB="0" distL="0" distR="0" wp14:anchorId="5D7EF07E" wp14:editId="69DD0AB5">
            <wp:extent cx="8482519" cy="4340860"/>
            <wp:effectExtent l="0" t="0" r="0" b="254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97422" cy="43484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CD9FE8" w14:textId="77777777" w:rsidR="00FC0E9E" w:rsidRDefault="00FC0E9E" w:rsidP="00FC0E9E">
      <w:pPr>
        <w:pStyle w:val="Appendix"/>
        <w:numPr>
          <w:ilvl w:val="0"/>
          <w:numId w:val="0"/>
        </w:numPr>
        <w:spacing w:before="0" w:line="259" w:lineRule="auto"/>
        <w:jc w:val="left"/>
        <w:rPr>
          <w:rFonts w:ascii="Times New Roman" w:hAnsi="Times New Roman"/>
          <w:sz w:val="32"/>
          <w:szCs w:val="32"/>
        </w:rPr>
        <w:sectPr w:rsidR="00FC0E9E" w:rsidSect="005C0C61">
          <w:pgSz w:w="15840" w:h="12240" w:orient="landscape"/>
          <w:pgMar w:top="1282" w:right="1138" w:bottom="1181" w:left="1138" w:header="283" w:footer="510" w:gutter="0"/>
          <w:cols w:space="720"/>
          <w:titlePg/>
          <w:docGrid w:linePitch="360"/>
        </w:sectPr>
      </w:pPr>
    </w:p>
    <w:p w14:paraId="2B7C549C" w14:textId="77777777" w:rsidR="00FC0E9E" w:rsidRDefault="00FC0E9E" w:rsidP="00FC0E9E">
      <w:pPr>
        <w:pStyle w:val="Appendix"/>
        <w:spacing w:before="0" w:line="259" w:lineRule="auto"/>
        <w:rPr>
          <w:rFonts w:ascii="Times New Roman" w:hAnsi="Times New Roman"/>
          <w:sz w:val="32"/>
          <w:szCs w:val="32"/>
        </w:rPr>
      </w:pPr>
      <w:r>
        <w:rPr>
          <w:rFonts w:ascii="Times New Roman" w:hAnsi="Times New Roman"/>
          <w:sz w:val="32"/>
          <w:szCs w:val="32"/>
        </w:rPr>
        <w:lastRenderedPageBreak/>
        <w:t xml:space="preserve">: </w:t>
      </w:r>
      <w:r w:rsidRPr="009865A7">
        <w:rPr>
          <w:rFonts w:ascii="Times New Roman" w:hAnsi="Times New Roman"/>
          <w:i/>
          <w:iCs/>
          <w:sz w:val="32"/>
          <w:szCs w:val="32"/>
        </w:rPr>
        <w:t>Ocular pathology diagnoses and visual field defects among Para nordic and Para alpine participants</w:t>
      </w:r>
    </w:p>
    <w:p w14:paraId="5BC6A988" w14:textId="77777777" w:rsidR="00FC0E9E" w:rsidRDefault="00FC0E9E" w:rsidP="00FC0E9E">
      <w:r w:rsidRPr="00947DD5">
        <w:t>Both the Para nordic and Para alpine skiers had a broad range of ocular pathologies (</w:t>
      </w:r>
      <w:r w:rsidRPr="00AB10E1">
        <w:t>Table B1</w:t>
      </w:r>
      <w:r w:rsidRPr="00947DD5">
        <w:t xml:space="preserve">). Ocular diseases affecting the central retina, peripheral retina, and total retina were most common among Para nordic and Para alpine skiers. 62% of the Para nordic participants and 53% of Para alpine participants had onset of VI after age 2. </w:t>
      </w:r>
      <w:r>
        <w:t>Forty percent (</w:t>
      </w:r>
      <w:r w:rsidRPr="00947DD5">
        <w:t>40%</w:t>
      </w:r>
      <w:r>
        <w:t>)</w:t>
      </w:r>
      <w:r w:rsidRPr="00947DD5">
        <w:t xml:space="preserve"> of the Para nordic and 63% of the Para alpine skiers had </w:t>
      </w:r>
      <w:r>
        <w:t xml:space="preserve">VI conditions that were </w:t>
      </w:r>
      <w:r w:rsidRPr="00947DD5">
        <w:t>progressi</w:t>
      </w:r>
      <w:r>
        <w:t>ve</w:t>
      </w:r>
      <w:r w:rsidRPr="00947DD5">
        <w:t xml:space="preserve">. </w:t>
      </w:r>
      <w:r w:rsidRPr="0060630D">
        <w:t xml:space="preserve">The most common VF defect among </w:t>
      </w:r>
      <w:r>
        <w:t>b</w:t>
      </w:r>
      <w:r w:rsidRPr="0060630D">
        <w:t xml:space="preserve">oth Para nordic and Para alpine skiers was </w:t>
      </w:r>
      <w:r>
        <w:t xml:space="preserve">a </w:t>
      </w:r>
      <w:r w:rsidRPr="0060630D">
        <w:t xml:space="preserve">peripheral </w:t>
      </w:r>
      <w:r>
        <w:t xml:space="preserve">VF </w:t>
      </w:r>
      <w:r w:rsidRPr="0060630D">
        <w:t xml:space="preserve">constriction. Further details on the types of VF defects can be found in Table </w:t>
      </w:r>
      <w:r>
        <w:t>B2</w:t>
      </w:r>
      <w:r w:rsidRPr="0060630D">
        <w:t>.</w:t>
      </w:r>
    </w:p>
    <w:p w14:paraId="6F629D78" w14:textId="77777777" w:rsidR="00FC0E9E" w:rsidRPr="009865A7" w:rsidRDefault="00FC0E9E" w:rsidP="00FC0E9E">
      <w:pPr>
        <w:pStyle w:val="Caption"/>
        <w:spacing w:before="360"/>
      </w:pPr>
      <w:r w:rsidRPr="009865A7">
        <w:t>Table B1: Summary of ocular pathology diagnoses of Para nordic and Para alpine participants.</w:t>
      </w:r>
    </w:p>
    <w:tbl>
      <w:tblPr>
        <w:tblStyle w:val="APAReport"/>
        <w:tblW w:w="5000" w:type="pct"/>
        <w:tblBorders>
          <w:top w:val="none" w:sz="0" w:space="0" w:color="auto"/>
          <w:bottom w:val="none" w:sz="0" w:space="0" w:color="auto"/>
        </w:tblBorders>
        <w:tblLook w:val="0420" w:firstRow="1" w:lastRow="0" w:firstColumn="0" w:lastColumn="0" w:noHBand="0" w:noVBand="1"/>
      </w:tblPr>
      <w:tblGrid>
        <w:gridCol w:w="2002"/>
        <w:gridCol w:w="4312"/>
        <w:gridCol w:w="3463"/>
      </w:tblGrid>
      <w:tr w:rsidR="00FC0E9E" w:rsidRPr="005350EC" w14:paraId="46B9C45F" w14:textId="77777777" w:rsidTr="000A60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0"/>
        </w:trPr>
        <w:tc>
          <w:tcPr>
            <w:tcW w:w="1024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hideMark/>
          </w:tcPr>
          <w:p w14:paraId="35400758" w14:textId="77777777" w:rsidR="00FC0E9E" w:rsidRPr="005350EC" w:rsidRDefault="00FC0E9E" w:rsidP="000A6015">
            <w:pPr>
              <w:pStyle w:val="BodyTextFirstIndent"/>
              <w:spacing w:before="0" w:after="0" w:line="240" w:lineRule="auto"/>
              <w:ind w:firstLine="0"/>
              <w:rPr>
                <w:sz w:val="20"/>
              </w:rPr>
            </w:pPr>
            <w:r w:rsidRPr="005350EC">
              <w:rPr>
                <w:b/>
                <w:bCs/>
                <w:sz w:val="20"/>
              </w:rPr>
              <w:t>Ocular Pathology</w:t>
            </w:r>
          </w:p>
        </w:tc>
        <w:tc>
          <w:tcPr>
            <w:tcW w:w="2205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hideMark/>
          </w:tcPr>
          <w:p w14:paraId="74669375" w14:textId="77777777" w:rsidR="00FC0E9E" w:rsidRPr="005350EC" w:rsidRDefault="00FC0E9E" w:rsidP="000A6015">
            <w:pPr>
              <w:pStyle w:val="BodyTextFirstIndent"/>
              <w:spacing w:before="0" w:after="0" w:line="240" w:lineRule="auto"/>
              <w:ind w:firstLine="0"/>
              <w:rPr>
                <w:sz w:val="20"/>
              </w:rPr>
            </w:pPr>
            <w:r w:rsidRPr="005350EC">
              <w:rPr>
                <w:b/>
                <w:bCs/>
                <w:sz w:val="20"/>
              </w:rPr>
              <w:t>Para nordic (N=26)</w:t>
            </w:r>
          </w:p>
        </w:tc>
        <w:tc>
          <w:tcPr>
            <w:tcW w:w="1771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hideMark/>
          </w:tcPr>
          <w:p w14:paraId="1E33DD34" w14:textId="77777777" w:rsidR="00FC0E9E" w:rsidRPr="005350EC" w:rsidRDefault="00FC0E9E" w:rsidP="000A6015">
            <w:pPr>
              <w:pStyle w:val="BodyTextFirstIndent"/>
              <w:spacing w:before="0" w:after="0" w:line="240" w:lineRule="auto"/>
              <w:ind w:firstLine="0"/>
              <w:rPr>
                <w:sz w:val="20"/>
              </w:rPr>
            </w:pPr>
            <w:r w:rsidRPr="005350EC">
              <w:rPr>
                <w:b/>
                <w:bCs/>
                <w:sz w:val="20"/>
              </w:rPr>
              <w:t>Para alpine (N=15)</w:t>
            </w:r>
          </w:p>
        </w:tc>
      </w:tr>
      <w:tr w:rsidR="00FC0E9E" w:rsidRPr="005350EC" w14:paraId="7ED53DAD" w14:textId="77777777" w:rsidTr="000A6015">
        <w:trPr>
          <w:cantSplit/>
          <w:trHeight w:val="20"/>
        </w:trPr>
        <w:tc>
          <w:tcPr>
            <w:tcW w:w="1024" w:type="pct"/>
            <w:tcBorders>
              <w:top w:val="single" w:sz="4" w:space="0" w:color="auto"/>
            </w:tcBorders>
            <w:hideMark/>
          </w:tcPr>
          <w:p w14:paraId="5FAF37FE" w14:textId="77777777" w:rsidR="00FC0E9E" w:rsidRPr="005350EC" w:rsidRDefault="00FC0E9E" w:rsidP="000A6015">
            <w:pPr>
              <w:pStyle w:val="BodyTextFirstIndent"/>
              <w:spacing w:before="0" w:after="0" w:line="240" w:lineRule="auto"/>
              <w:ind w:firstLine="0"/>
              <w:rPr>
                <w:sz w:val="20"/>
              </w:rPr>
            </w:pPr>
            <w:r w:rsidRPr="005350EC">
              <w:rPr>
                <w:sz w:val="20"/>
              </w:rPr>
              <w:t>Central Retina</w:t>
            </w:r>
          </w:p>
        </w:tc>
        <w:tc>
          <w:tcPr>
            <w:tcW w:w="2205" w:type="pct"/>
            <w:tcBorders>
              <w:top w:val="single" w:sz="4" w:space="0" w:color="auto"/>
            </w:tcBorders>
            <w:hideMark/>
          </w:tcPr>
          <w:p w14:paraId="6003F00D" w14:textId="77777777" w:rsidR="00FC0E9E" w:rsidRPr="005350EC" w:rsidRDefault="00FC0E9E" w:rsidP="000A6015">
            <w:pPr>
              <w:pStyle w:val="BodyTextFirstIndent"/>
              <w:spacing w:before="0" w:after="0" w:line="240" w:lineRule="auto"/>
              <w:ind w:firstLine="0"/>
              <w:rPr>
                <w:sz w:val="20"/>
              </w:rPr>
            </w:pPr>
            <w:r w:rsidRPr="005350EC">
              <w:rPr>
                <w:sz w:val="20"/>
              </w:rPr>
              <w:t xml:space="preserve">Stargardt’s disease (2), macular degeneration (1), </w:t>
            </w:r>
            <w:proofErr w:type="spellStart"/>
            <w:r w:rsidRPr="005350EC">
              <w:rPr>
                <w:sz w:val="20"/>
              </w:rPr>
              <w:t>viteliform</w:t>
            </w:r>
            <w:proofErr w:type="spellEnd"/>
            <w:r w:rsidRPr="005350EC">
              <w:rPr>
                <w:sz w:val="20"/>
              </w:rPr>
              <w:t xml:space="preserve"> macular dystrophy (1), central retinal degeneration (2)</w:t>
            </w:r>
          </w:p>
        </w:tc>
        <w:tc>
          <w:tcPr>
            <w:tcW w:w="1771" w:type="pct"/>
            <w:tcBorders>
              <w:top w:val="single" w:sz="4" w:space="0" w:color="auto"/>
            </w:tcBorders>
            <w:hideMark/>
          </w:tcPr>
          <w:p w14:paraId="121D0854" w14:textId="77777777" w:rsidR="00FC0E9E" w:rsidRPr="005350EC" w:rsidRDefault="00FC0E9E" w:rsidP="000A6015">
            <w:pPr>
              <w:pStyle w:val="BodyTextFirstIndent"/>
              <w:spacing w:before="0" w:after="0" w:line="240" w:lineRule="auto"/>
              <w:ind w:firstLine="0"/>
              <w:rPr>
                <w:sz w:val="20"/>
              </w:rPr>
            </w:pPr>
            <w:r w:rsidRPr="005350EC">
              <w:rPr>
                <w:sz w:val="20"/>
              </w:rPr>
              <w:t>Stargardt’s disease (2), macular degeneration (1), achromatopsia (2)</w:t>
            </w:r>
          </w:p>
        </w:tc>
      </w:tr>
      <w:tr w:rsidR="00FC0E9E" w:rsidRPr="005350EC" w14:paraId="68CF6268" w14:textId="77777777" w:rsidTr="000A6015">
        <w:trPr>
          <w:cantSplit/>
          <w:trHeight w:val="20"/>
        </w:trPr>
        <w:tc>
          <w:tcPr>
            <w:tcW w:w="1024" w:type="pct"/>
            <w:hideMark/>
          </w:tcPr>
          <w:p w14:paraId="55AC1AC5" w14:textId="77777777" w:rsidR="00FC0E9E" w:rsidRPr="005350EC" w:rsidRDefault="00FC0E9E" w:rsidP="000A6015">
            <w:pPr>
              <w:pStyle w:val="BodyTextFirstIndent"/>
              <w:spacing w:before="0" w:after="0" w:line="240" w:lineRule="auto"/>
              <w:ind w:firstLine="0"/>
              <w:jc w:val="both"/>
              <w:rPr>
                <w:sz w:val="20"/>
              </w:rPr>
            </w:pPr>
            <w:r w:rsidRPr="005350EC">
              <w:rPr>
                <w:sz w:val="20"/>
              </w:rPr>
              <w:t>Peripheral Retina</w:t>
            </w:r>
          </w:p>
        </w:tc>
        <w:tc>
          <w:tcPr>
            <w:tcW w:w="2205" w:type="pct"/>
            <w:hideMark/>
          </w:tcPr>
          <w:p w14:paraId="468BDA66" w14:textId="77777777" w:rsidR="00FC0E9E" w:rsidRPr="005350EC" w:rsidRDefault="00FC0E9E" w:rsidP="000A6015">
            <w:pPr>
              <w:pStyle w:val="BodyTextFirstIndent"/>
              <w:spacing w:before="0" w:after="0" w:line="240" w:lineRule="auto"/>
              <w:ind w:firstLine="0"/>
              <w:rPr>
                <w:sz w:val="20"/>
              </w:rPr>
            </w:pPr>
            <w:r w:rsidRPr="005350EC">
              <w:rPr>
                <w:sz w:val="20"/>
              </w:rPr>
              <w:t xml:space="preserve">X linked retinoschisis (1), </w:t>
            </w:r>
            <w:proofErr w:type="spellStart"/>
            <w:r w:rsidRPr="005350EC">
              <w:rPr>
                <w:sz w:val="20"/>
              </w:rPr>
              <w:t>Leber</w:t>
            </w:r>
            <w:r>
              <w:rPr>
                <w:sz w:val="20"/>
              </w:rPr>
              <w:t>'</w:t>
            </w:r>
            <w:r w:rsidRPr="005350EC">
              <w:rPr>
                <w:sz w:val="20"/>
              </w:rPr>
              <w:t>s</w:t>
            </w:r>
            <w:proofErr w:type="spellEnd"/>
            <w:r w:rsidRPr="005350EC">
              <w:rPr>
                <w:sz w:val="20"/>
              </w:rPr>
              <w:t xml:space="preserve"> congenital amaurosis (2), retinitis pigmentosa (1), exudative genetic retinopathy (1), </w:t>
            </w:r>
            <w:proofErr w:type="spellStart"/>
            <w:r w:rsidRPr="005350EC">
              <w:rPr>
                <w:sz w:val="20"/>
              </w:rPr>
              <w:t>vitreo</w:t>
            </w:r>
            <w:proofErr w:type="spellEnd"/>
            <w:r w:rsidRPr="005350EC">
              <w:rPr>
                <w:sz w:val="20"/>
              </w:rPr>
              <w:t>-</w:t>
            </w:r>
            <w:proofErr w:type="spellStart"/>
            <w:r w:rsidRPr="005350EC">
              <w:rPr>
                <w:sz w:val="20"/>
              </w:rPr>
              <w:t>choreo</w:t>
            </w:r>
            <w:proofErr w:type="spellEnd"/>
            <w:r w:rsidRPr="005350EC">
              <w:rPr>
                <w:sz w:val="20"/>
              </w:rPr>
              <w:t>-retinal peripheral degeneration (1), peripheral retinal degeneration (1)</w:t>
            </w:r>
          </w:p>
        </w:tc>
        <w:tc>
          <w:tcPr>
            <w:tcW w:w="1771" w:type="pct"/>
            <w:hideMark/>
          </w:tcPr>
          <w:p w14:paraId="7E4644EE" w14:textId="77777777" w:rsidR="00FC0E9E" w:rsidRPr="005350EC" w:rsidRDefault="00FC0E9E" w:rsidP="000A6015">
            <w:pPr>
              <w:pStyle w:val="BodyTextFirstIndent"/>
              <w:spacing w:before="0" w:after="0" w:line="240" w:lineRule="auto"/>
              <w:ind w:firstLine="0"/>
              <w:jc w:val="both"/>
              <w:rPr>
                <w:sz w:val="20"/>
              </w:rPr>
            </w:pPr>
            <w:r>
              <w:rPr>
                <w:sz w:val="20"/>
              </w:rPr>
              <w:t>R</w:t>
            </w:r>
            <w:r w:rsidRPr="005350EC">
              <w:rPr>
                <w:sz w:val="20"/>
              </w:rPr>
              <w:t>etinitis pigmentosa (3)</w:t>
            </w:r>
          </w:p>
        </w:tc>
      </w:tr>
      <w:tr w:rsidR="00FC0E9E" w:rsidRPr="005350EC" w14:paraId="09AD5E25" w14:textId="77777777" w:rsidTr="000A6015">
        <w:trPr>
          <w:cantSplit/>
          <w:trHeight w:val="20"/>
        </w:trPr>
        <w:tc>
          <w:tcPr>
            <w:tcW w:w="1024" w:type="pct"/>
            <w:hideMark/>
          </w:tcPr>
          <w:p w14:paraId="76FF2B09" w14:textId="77777777" w:rsidR="00FC0E9E" w:rsidRPr="005350EC" w:rsidRDefault="00FC0E9E" w:rsidP="000A6015">
            <w:pPr>
              <w:pStyle w:val="BodyTextFirstIndent"/>
              <w:spacing w:before="0" w:after="0" w:line="240" w:lineRule="auto"/>
              <w:ind w:firstLine="0"/>
              <w:rPr>
                <w:sz w:val="20"/>
              </w:rPr>
            </w:pPr>
            <w:r w:rsidRPr="005350EC">
              <w:rPr>
                <w:sz w:val="20"/>
              </w:rPr>
              <w:t>Optic Nerve</w:t>
            </w:r>
          </w:p>
        </w:tc>
        <w:tc>
          <w:tcPr>
            <w:tcW w:w="2205" w:type="pct"/>
            <w:hideMark/>
          </w:tcPr>
          <w:p w14:paraId="3622F0C1" w14:textId="77777777" w:rsidR="00FC0E9E" w:rsidRPr="005350EC" w:rsidRDefault="00FC0E9E" w:rsidP="000A6015">
            <w:pPr>
              <w:pStyle w:val="BodyTextFirstIndent"/>
              <w:spacing w:before="0" w:after="0" w:line="240" w:lineRule="auto"/>
              <w:ind w:firstLine="0"/>
              <w:rPr>
                <w:sz w:val="20"/>
              </w:rPr>
            </w:pPr>
            <w:r>
              <w:rPr>
                <w:sz w:val="20"/>
              </w:rPr>
              <w:t>C</w:t>
            </w:r>
            <w:r w:rsidRPr="005350EC">
              <w:rPr>
                <w:sz w:val="20"/>
              </w:rPr>
              <w:t>ongenital optic nerve pathology (5)</w:t>
            </w:r>
          </w:p>
        </w:tc>
        <w:tc>
          <w:tcPr>
            <w:tcW w:w="1771" w:type="pct"/>
            <w:hideMark/>
          </w:tcPr>
          <w:p w14:paraId="757AF8F2" w14:textId="77777777" w:rsidR="00FC0E9E" w:rsidRPr="005350EC" w:rsidRDefault="00FC0E9E" w:rsidP="000A6015">
            <w:pPr>
              <w:pStyle w:val="BodyTextFirstIndent"/>
              <w:spacing w:before="0" w:after="0" w:line="240" w:lineRule="auto"/>
              <w:ind w:firstLine="0"/>
              <w:rPr>
                <w:sz w:val="20"/>
              </w:rPr>
            </w:pPr>
            <w:r>
              <w:rPr>
                <w:sz w:val="20"/>
              </w:rPr>
              <w:t>C</w:t>
            </w:r>
            <w:r w:rsidRPr="005350EC">
              <w:rPr>
                <w:sz w:val="20"/>
              </w:rPr>
              <w:t>ongenital coloboma of optic nerve (1), optic nerve atrophy (1)</w:t>
            </w:r>
          </w:p>
        </w:tc>
      </w:tr>
      <w:tr w:rsidR="00FC0E9E" w:rsidRPr="005350EC" w14:paraId="633BEC8E" w14:textId="77777777" w:rsidTr="000A6015">
        <w:trPr>
          <w:cantSplit/>
          <w:trHeight w:val="20"/>
        </w:trPr>
        <w:tc>
          <w:tcPr>
            <w:tcW w:w="1024" w:type="pct"/>
            <w:hideMark/>
          </w:tcPr>
          <w:p w14:paraId="5B01593A" w14:textId="77777777" w:rsidR="00FC0E9E" w:rsidRPr="005350EC" w:rsidRDefault="00FC0E9E" w:rsidP="000A6015">
            <w:pPr>
              <w:pStyle w:val="BodyTextFirstIndent"/>
              <w:spacing w:before="0" w:after="0" w:line="240" w:lineRule="auto"/>
              <w:ind w:firstLine="0"/>
              <w:rPr>
                <w:sz w:val="20"/>
              </w:rPr>
            </w:pPr>
            <w:r w:rsidRPr="005350EC">
              <w:rPr>
                <w:sz w:val="20"/>
              </w:rPr>
              <w:t>Total Retina</w:t>
            </w:r>
          </w:p>
        </w:tc>
        <w:tc>
          <w:tcPr>
            <w:tcW w:w="2205" w:type="pct"/>
            <w:hideMark/>
          </w:tcPr>
          <w:p w14:paraId="5DC8F137" w14:textId="77777777" w:rsidR="00FC0E9E" w:rsidRPr="005350EC" w:rsidRDefault="00FC0E9E" w:rsidP="000A6015">
            <w:pPr>
              <w:pStyle w:val="BodyTextFirstIndent"/>
              <w:spacing w:before="0" w:after="0" w:line="240" w:lineRule="auto"/>
              <w:ind w:firstLine="0"/>
              <w:rPr>
                <w:sz w:val="20"/>
              </w:rPr>
            </w:pPr>
            <w:r>
              <w:rPr>
                <w:sz w:val="20"/>
              </w:rPr>
              <w:t>C</w:t>
            </w:r>
            <w:r w:rsidRPr="005350EC">
              <w:rPr>
                <w:sz w:val="20"/>
              </w:rPr>
              <w:t xml:space="preserve">entral and peripheral retinal dystrophy (2), retinal </w:t>
            </w:r>
            <w:proofErr w:type="spellStart"/>
            <w:r w:rsidRPr="005350EC">
              <w:rPr>
                <w:sz w:val="20"/>
              </w:rPr>
              <w:t>abiotrophy</w:t>
            </w:r>
            <w:proofErr w:type="spellEnd"/>
            <w:r w:rsidRPr="005350EC">
              <w:rPr>
                <w:sz w:val="20"/>
              </w:rPr>
              <w:t xml:space="preserve"> (1)</w:t>
            </w:r>
          </w:p>
        </w:tc>
        <w:tc>
          <w:tcPr>
            <w:tcW w:w="1771" w:type="pct"/>
            <w:hideMark/>
          </w:tcPr>
          <w:p w14:paraId="00DAC172" w14:textId="77777777" w:rsidR="00FC0E9E" w:rsidRPr="005350EC" w:rsidRDefault="00FC0E9E" w:rsidP="000A6015">
            <w:pPr>
              <w:pStyle w:val="BodyTextFirstIndent"/>
              <w:spacing w:before="0" w:after="0" w:line="240" w:lineRule="auto"/>
              <w:ind w:firstLine="0"/>
              <w:rPr>
                <w:sz w:val="20"/>
              </w:rPr>
            </w:pPr>
            <w:r>
              <w:rPr>
                <w:sz w:val="20"/>
              </w:rPr>
              <w:t>R</w:t>
            </w:r>
            <w:r w:rsidRPr="005350EC">
              <w:rPr>
                <w:sz w:val="20"/>
              </w:rPr>
              <w:t>etinopathy of prematurity (1), retinal dysplasia (1), retinal detachment (1), retinoblastoma (1)</w:t>
            </w:r>
          </w:p>
        </w:tc>
      </w:tr>
      <w:tr w:rsidR="00FC0E9E" w:rsidRPr="005350EC" w14:paraId="0239E2F4" w14:textId="77777777" w:rsidTr="000A6015">
        <w:trPr>
          <w:cantSplit/>
          <w:trHeight w:val="20"/>
        </w:trPr>
        <w:tc>
          <w:tcPr>
            <w:tcW w:w="1024" w:type="pct"/>
            <w:hideMark/>
          </w:tcPr>
          <w:p w14:paraId="0CEF01FF" w14:textId="77777777" w:rsidR="00FC0E9E" w:rsidRPr="005350EC" w:rsidRDefault="00FC0E9E" w:rsidP="000A6015">
            <w:pPr>
              <w:pStyle w:val="BodyTextFirstIndent"/>
              <w:spacing w:before="0" w:after="0" w:line="240" w:lineRule="auto"/>
              <w:ind w:firstLine="0"/>
              <w:rPr>
                <w:sz w:val="20"/>
              </w:rPr>
            </w:pPr>
            <w:r w:rsidRPr="005350EC">
              <w:rPr>
                <w:sz w:val="20"/>
              </w:rPr>
              <w:t>Anterior Segment</w:t>
            </w:r>
          </w:p>
        </w:tc>
        <w:tc>
          <w:tcPr>
            <w:tcW w:w="2205" w:type="pct"/>
            <w:hideMark/>
          </w:tcPr>
          <w:p w14:paraId="482C3C9F" w14:textId="77777777" w:rsidR="00FC0E9E" w:rsidRPr="005350EC" w:rsidRDefault="00FC0E9E" w:rsidP="000A6015">
            <w:pPr>
              <w:pStyle w:val="BodyTextFirstIndent"/>
              <w:spacing w:before="0" w:after="0" w:line="240" w:lineRule="auto"/>
              <w:ind w:firstLine="0"/>
              <w:rPr>
                <w:sz w:val="20"/>
              </w:rPr>
            </w:pPr>
            <w:r>
              <w:rPr>
                <w:sz w:val="20"/>
              </w:rPr>
              <w:t>M</w:t>
            </w:r>
            <w:r w:rsidRPr="005350EC">
              <w:rPr>
                <w:sz w:val="20"/>
              </w:rPr>
              <w:t xml:space="preserve">ature cataract (1), </w:t>
            </w:r>
            <w:r>
              <w:rPr>
                <w:sz w:val="20"/>
              </w:rPr>
              <w:t>a</w:t>
            </w:r>
            <w:r w:rsidRPr="005350EC">
              <w:rPr>
                <w:sz w:val="20"/>
              </w:rPr>
              <w:t>phakia (1)</w:t>
            </w:r>
          </w:p>
        </w:tc>
        <w:tc>
          <w:tcPr>
            <w:tcW w:w="1771" w:type="pct"/>
            <w:hideMark/>
          </w:tcPr>
          <w:p w14:paraId="641E8750" w14:textId="77777777" w:rsidR="00FC0E9E" w:rsidRPr="005350EC" w:rsidRDefault="00FC0E9E" w:rsidP="000A6015">
            <w:pPr>
              <w:pStyle w:val="BodyTextFirstIndent"/>
              <w:spacing w:before="0" w:after="0" w:line="240" w:lineRule="auto"/>
              <w:rPr>
                <w:sz w:val="20"/>
              </w:rPr>
            </w:pPr>
          </w:p>
        </w:tc>
      </w:tr>
      <w:tr w:rsidR="00FC0E9E" w:rsidRPr="005350EC" w14:paraId="7417BEBE" w14:textId="77777777" w:rsidTr="000A6015">
        <w:trPr>
          <w:cantSplit/>
          <w:trHeight w:val="20"/>
        </w:trPr>
        <w:tc>
          <w:tcPr>
            <w:tcW w:w="1024" w:type="pct"/>
            <w:tcBorders>
              <w:bottom w:val="single" w:sz="4" w:space="0" w:color="auto"/>
            </w:tcBorders>
            <w:hideMark/>
          </w:tcPr>
          <w:p w14:paraId="01C46AC9" w14:textId="77777777" w:rsidR="00FC0E9E" w:rsidRPr="005350EC" w:rsidRDefault="00FC0E9E" w:rsidP="000A6015">
            <w:pPr>
              <w:pStyle w:val="BodyTextFirstIndent"/>
              <w:spacing w:before="0" w:after="0" w:line="240" w:lineRule="auto"/>
              <w:ind w:firstLine="0"/>
              <w:rPr>
                <w:sz w:val="20"/>
              </w:rPr>
            </w:pPr>
            <w:r w:rsidRPr="005350EC">
              <w:rPr>
                <w:sz w:val="20"/>
              </w:rPr>
              <w:t>Total Globe</w:t>
            </w:r>
          </w:p>
        </w:tc>
        <w:tc>
          <w:tcPr>
            <w:tcW w:w="2205" w:type="pct"/>
            <w:tcBorders>
              <w:bottom w:val="single" w:sz="4" w:space="0" w:color="auto"/>
            </w:tcBorders>
            <w:hideMark/>
          </w:tcPr>
          <w:p w14:paraId="674140B7" w14:textId="77777777" w:rsidR="00FC0E9E" w:rsidRPr="005350EC" w:rsidRDefault="00FC0E9E" w:rsidP="000A6015">
            <w:pPr>
              <w:pStyle w:val="BodyTextFirstIndent"/>
              <w:spacing w:before="0" w:after="0" w:line="240" w:lineRule="auto"/>
              <w:ind w:firstLine="0"/>
              <w:rPr>
                <w:sz w:val="20"/>
              </w:rPr>
            </w:pPr>
            <w:r>
              <w:rPr>
                <w:sz w:val="20"/>
              </w:rPr>
              <w:t>M</w:t>
            </w:r>
            <w:r w:rsidRPr="005350EC">
              <w:rPr>
                <w:sz w:val="20"/>
              </w:rPr>
              <w:t>icrophthalmos (1), albinism (1), trauma (1)</w:t>
            </w:r>
          </w:p>
        </w:tc>
        <w:tc>
          <w:tcPr>
            <w:tcW w:w="1771" w:type="pct"/>
            <w:tcBorders>
              <w:bottom w:val="single" w:sz="4" w:space="0" w:color="auto"/>
            </w:tcBorders>
            <w:hideMark/>
          </w:tcPr>
          <w:p w14:paraId="4D5C96F3" w14:textId="77777777" w:rsidR="00FC0E9E" w:rsidRPr="005350EC" w:rsidRDefault="00FC0E9E" w:rsidP="000A6015">
            <w:pPr>
              <w:pStyle w:val="BodyTextFirstIndent"/>
              <w:spacing w:before="0" w:after="0" w:line="240" w:lineRule="auto"/>
              <w:ind w:firstLine="0"/>
              <w:rPr>
                <w:sz w:val="20"/>
              </w:rPr>
            </w:pPr>
            <w:r>
              <w:rPr>
                <w:sz w:val="20"/>
              </w:rPr>
              <w:t>M</w:t>
            </w:r>
            <w:r w:rsidRPr="005350EC">
              <w:rPr>
                <w:sz w:val="20"/>
              </w:rPr>
              <w:t>icrophthalmos (1)</w:t>
            </w:r>
          </w:p>
        </w:tc>
      </w:tr>
    </w:tbl>
    <w:p w14:paraId="4DFD7064" w14:textId="77777777" w:rsidR="00FC0E9E" w:rsidRPr="009865A7" w:rsidRDefault="00FC0E9E" w:rsidP="00FC0E9E">
      <w:pPr>
        <w:pStyle w:val="Caption"/>
        <w:spacing w:before="600"/>
      </w:pPr>
      <w:r w:rsidRPr="009865A7">
        <w:t>Table B2: Summary of types of VF defects among Para nordic and Para alpine participants.</w:t>
      </w:r>
    </w:p>
    <w:tbl>
      <w:tblPr>
        <w:tblStyle w:val="APAReport"/>
        <w:tblW w:w="5000" w:type="pct"/>
        <w:tblBorders>
          <w:top w:val="single" w:sz="4" w:space="0" w:color="auto"/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5391"/>
        <w:gridCol w:w="2155"/>
        <w:gridCol w:w="2231"/>
      </w:tblGrid>
      <w:tr w:rsidR="00FC0E9E" w:rsidRPr="0060630D" w14:paraId="219F4045" w14:textId="77777777" w:rsidTr="000A60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2757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hideMark/>
          </w:tcPr>
          <w:p w14:paraId="0ECD7F6D" w14:textId="77777777" w:rsidR="00FC0E9E" w:rsidRPr="0060630D" w:rsidRDefault="00FC0E9E" w:rsidP="000A60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Type of visual field defect</w:t>
            </w:r>
          </w:p>
        </w:tc>
        <w:tc>
          <w:tcPr>
            <w:tcW w:w="1102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hideMark/>
          </w:tcPr>
          <w:p w14:paraId="7C9E3CEE" w14:textId="77777777" w:rsidR="00FC0E9E" w:rsidRPr="0060630D" w:rsidRDefault="00FC0E9E" w:rsidP="000A60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0630D">
              <w:rPr>
                <w:rFonts w:cs="Times New Roman"/>
                <w:b/>
                <w:bCs/>
                <w:sz w:val="20"/>
                <w:szCs w:val="20"/>
              </w:rPr>
              <w:t>Para nordic (N=26)</w:t>
            </w:r>
          </w:p>
        </w:tc>
        <w:tc>
          <w:tcPr>
            <w:tcW w:w="1141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hideMark/>
          </w:tcPr>
          <w:p w14:paraId="5D946979" w14:textId="77777777" w:rsidR="00FC0E9E" w:rsidRPr="0060630D" w:rsidRDefault="00FC0E9E" w:rsidP="000A60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0630D">
              <w:rPr>
                <w:rFonts w:cs="Times New Roman"/>
                <w:b/>
                <w:bCs/>
                <w:sz w:val="20"/>
                <w:szCs w:val="20"/>
              </w:rPr>
              <w:t>Para alpine (N=15)</w:t>
            </w:r>
          </w:p>
        </w:tc>
      </w:tr>
      <w:tr w:rsidR="00FC0E9E" w:rsidRPr="0060630D" w14:paraId="18D46019" w14:textId="77777777" w:rsidTr="000A6015">
        <w:trPr>
          <w:trHeight w:val="20"/>
        </w:trPr>
        <w:tc>
          <w:tcPr>
            <w:tcW w:w="2757" w:type="pct"/>
            <w:tcBorders>
              <w:top w:val="single" w:sz="4" w:space="0" w:color="auto"/>
            </w:tcBorders>
            <w:hideMark/>
          </w:tcPr>
          <w:p w14:paraId="75714D76" w14:textId="77777777" w:rsidR="00FC0E9E" w:rsidRPr="0060630D" w:rsidRDefault="00FC0E9E" w:rsidP="000A60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0630D">
              <w:rPr>
                <w:rFonts w:cs="Times New Roman"/>
                <w:sz w:val="20"/>
                <w:szCs w:val="20"/>
              </w:rPr>
              <w:t>Peripheral VF defect</w:t>
            </w:r>
            <w:r>
              <w:rPr>
                <w:rFonts w:cs="Times New Roman"/>
                <w:sz w:val="20"/>
                <w:szCs w:val="20"/>
              </w:rPr>
              <w:t xml:space="preserve"> without central scotoma</w:t>
            </w:r>
          </w:p>
        </w:tc>
        <w:tc>
          <w:tcPr>
            <w:tcW w:w="1102" w:type="pct"/>
            <w:tcBorders>
              <w:top w:val="single" w:sz="4" w:space="0" w:color="auto"/>
            </w:tcBorders>
            <w:hideMark/>
          </w:tcPr>
          <w:p w14:paraId="16B5A321" w14:textId="77777777" w:rsidR="00FC0E9E" w:rsidRPr="0060630D" w:rsidRDefault="00FC0E9E" w:rsidP="000A60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0630D">
              <w:rPr>
                <w:rFonts w:cs="Times New Roman"/>
                <w:sz w:val="20"/>
                <w:szCs w:val="20"/>
              </w:rPr>
              <w:t>80.8%</w:t>
            </w:r>
          </w:p>
        </w:tc>
        <w:tc>
          <w:tcPr>
            <w:tcW w:w="1141" w:type="pct"/>
            <w:tcBorders>
              <w:top w:val="single" w:sz="4" w:space="0" w:color="auto"/>
            </w:tcBorders>
            <w:hideMark/>
          </w:tcPr>
          <w:p w14:paraId="513FD4D2" w14:textId="77777777" w:rsidR="00FC0E9E" w:rsidRPr="0060630D" w:rsidRDefault="00FC0E9E" w:rsidP="000A60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0630D">
              <w:rPr>
                <w:rFonts w:cs="Times New Roman"/>
                <w:sz w:val="20"/>
                <w:szCs w:val="20"/>
              </w:rPr>
              <w:t>60</w:t>
            </w:r>
            <w:r>
              <w:rPr>
                <w:rFonts w:cs="Times New Roman"/>
                <w:sz w:val="20"/>
                <w:szCs w:val="20"/>
              </w:rPr>
              <w:t>.0</w:t>
            </w:r>
            <w:r w:rsidRPr="0060630D">
              <w:rPr>
                <w:rFonts w:cs="Times New Roman"/>
                <w:sz w:val="20"/>
                <w:szCs w:val="20"/>
              </w:rPr>
              <w:t>%</w:t>
            </w:r>
          </w:p>
        </w:tc>
      </w:tr>
      <w:tr w:rsidR="00FC0E9E" w:rsidRPr="0060630D" w14:paraId="3285CAB7" w14:textId="77777777" w:rsidTr="000A6015">
        <w:trPr>
          <w:trHeight w:val="20"/>
        </w:trPr>
        <w:tc>
          <w:tcPr>
            <w:tcW w:w="2757" w:type="pct"/>
            <w:hideMark/>
          </w:tcPr>
          <w:p w14:paraId="26775076" w14:textId="77777777" w:rsidR="00FC0E9E" w:rsidRPr="0060630D" w:rsidRDefault="00FC0E9E" w:rsidP="000A60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0630D">
              <w:rPr>
                <w:rFonts w:cs="Times New Roman"/>
                <w:sz w:val="20"/>
                <w:szCs w:val="20"/>
              </w:rPr>
              <w:t>Peripheral VF defect with scattered peripheral scotomata</w:t>
            </w:r>
          </w:p>
        </w:tc>
        <w:tc>
          <w:tcPr>
            <w:tcW w:w="1102" w:type="pct"/>
            <w:hideMark/>
          </w:tcPr>
          <w:p w14:paraId="4A568D3E" w14:textId="77777777" w:rsidR="00FC0E9E" w:rsidRPr="0060630D" w:rsidRDefault="00FC0E9E" w:rsidP="000A60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0630D">
              <w:rPr>
                <w:rFonts w:cs="Times New Roman"/>
                <w:sz w:val="20"/>
                <w:szCs w:val="20"/>
              </w:rPr>
              <w:t>7.7%</w:t>
            </w:r>
          </w:p>
        </w:tc>
        <w:tc>
          <w:tcPr>
            <w:tcW w:w="1141" w:type="pct"/>
            <w:hideMark/>
          </w:tcPr>
          <w:p w14:paraId="75755D36" w14:textId="77777777" w:rsidR="00FC0E9E" w:rsidRPr="0060630D" w:rsidRDefault="00FC0E9E" w:rsidP="000A60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0630D">
              <w:rPr>
                <w:rFonts w:cs="Times New Roman"/>
                <w:sz w:val="20"/>
                <w:szCs w:val="20"/>
              </w:rPr>
              <w:t>Nil</w:t>
            </w:r>
          </w:p>
        </w:tc>
      </w:tr>
      <w:tr w:rsidR="00FC0E9E" w:rsidRPr="0060630D" w14:paraId="4CFD2A4A" w14:textId="77777777" w:rsidTr="000A6015">
        <w:trPr>
          <w:trHeight w:val="20"/>
        </w:trPr>
        <w:tc>
          <w:tcPr>
            <w:tcW w:w="2757" w:type="pct"/>
            <w:hideMark/>
          </w:tcPr>
          <w:p w14:paraId="51BEB01C" w14:textId="77777777" w:rsidR="00FC0E9E" w:rsidRPr="0060630D" w:rsidRDefault="00FC0E9E" w:rsidP="000A60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0630D">
              <w:rPr>
                <w:rFonts w:cs="Times New Roman"/>
                <w:sz w:val="20"/>
                <w:szCs w:val="20"/>
              </w:rPr>
              <w:t>Peripheral VF defect with central scotomata</w:t>
            </w:r>
          </w:p>
        </w:tc>
        <w:tc>
          <w:tcPr>
            <w:tcW w:w="1102" w:type="pct"/>
            <w:hideMark/>
          </w:tcPr>
          <w:p w14:paraId="1B771603" w14:textId="77777777" w:rsidR="00FC0E9E" w:rsidRPr="0060630D" w:rsidRDefault="00FC0E9E" w:rsidP="000A60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0630D">
              <w:rPr>
                <w:rFonts w:cs="Times New Roman"/>
                <w:sz w:val="20"/>
                <w:szCs w:val="20"/>
              </w:rPr>
              <w:t>7.7%</w:t>
            </w:r>
          </w:p>
        </w:tc>
        <w:tc>
          <w:tcPr>
            <w:tcW w:w="1141" w:type="pct"/>
            <w:hideMark/>
          </w:tcPr>
          <w:p w14:paraId="429443E3" w14:textId="77777777" w:rsidR="00FC0E9E" w:rsidRPr="0060630D" w:rsidRDefault="00FC0E9E" w:rsidP="000A60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0630D">
              <w:rPr>
                <w:rFonts w:cs="Times New Roman"/>
                <w:sz w:val="20"/>
                <w:szCs w:val="20"/>
              </w:rPr>
              <w:t>20.0%</w:t>
            </w:r>
          </w:p>
        </w:tc>
      </w:tr>
      <w:tr w:rsidR="00FC0E9E" w:rsidRPr="0060630D" w14:paraId="2DE38A23" w14:textId="77777777" w:rsidTr="000A6015">
        <w:trPr>
          <w:trHeight w:val="20"/>
        </w:trPr>
        <w:tc>
          <w:tcPr>
            <w:tcW w:w="2757" w:type="pct"/>
            <w:hideMark/>
          </w:tcPr>
          <w:p w14:paraId="274C3605" w14:textId="77777777" w:rsidR="00FC0E9E" w:rsidRPr="0060630D" w:rsidRDefault="00FC0E9E" w:rsidP="000A60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0630D">
              <w:rPr>
                <w:rFonts w:cs="Times New Roman"/>
                <w:sz w:val="20"/>
                <w:szCs w:val="20"/>
              </w:rPr>
              <w:t>Peripheral VF defect with ring scotomata</w:t>
            </w:r>
          </w:p>
        </w:tc>
        <w:tc>
          <w:tcPr>
            <w:tcW w:w="1102" w:type="pct"/>
            <w:hideMark/>
          </w:tcPr>
          <w:p w14:paraId="31C12F31" w14:textId="77777777" w:rsidR="00FC0E9E" w:rsidRPr="0060630D" w:rsidRDefault="00FC0E9E" w:rsidP="000A60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0630D">
              <w:rPr>
                <w:rFonts w:cs="Times New Roman"/>
                <w:sz w:val="20"/>
                <w:szCs w:val="20"/>
              </w:rPr>
              <w:t>Nil</w:t>
            </w:r>
          </w:p>
        </w:tc>
        <w:tc>
          <w:tcPr>
            <w:tcW w:w="1141" w:type="pct"/>
            <w:hideMark/>
          </w:tcPr>
          <w:p w14:paraId="5B3C2851" w14:textId="77777777" w:rsidR="00FC0E9E" w:rsidRPr="0060630D" w:rsidRDefault="00FC0E9E" w:rsidP="000A60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0630D">
              <w:rPr>
                <w:rFonts w:cs="Times New Roman"/>
                <w:sz w:val="20"/>
                <w:szCs w:val="20"/>
              </w:rPr>
              <w:t>6.7%</w:t>
            </w:r>
          </w:p>
        </w:tc>
      </w:tr>
      <w:tr w:rsidR="00FC0E9E" w:rsidRPr="0060630D" w14:paraId="7B092632" w14:textId="77777777" w:rsidTr="000A6015">
        <w:trPr>
          <w:trHeight w:val="20"/>
        </w:trPr>
        <w:tc>
          <w:tcPr>
            <w:tcW w:w="2757" w:type="pct"/>
            <w:hideMark/>
          </w:tcPr>
          <w:p w14:paraId="0D372AF9" w14:textId="77777777" w:rsidR="00FC0E9E" w:rsidRPr="0060630D" w:rsidRDefault="00FC0E9E" w:rsidP="000A60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0630D">
              <w:rPr>
                <w:rFonts w:cs="Times New Roman"/>
                <w:sz w:val="20"/>
                <w:szCs w:val="20"/>
              </w:rPr>
              <w:t>Tunnel vision (&lt;10</w:t>
            </w:r>
            <w:r w:rsidRPr="0060630D">
              <w:rPr>
                <w:rFonts w:cs="Times New Roman"/>
                <w:sz w:val="20"/>
                <w:szCs w:val="20"/>
                <w:vertAlign w:val="superscript"/>
              </w:rPr>
              <w:t xml:space="preserve">0 </w:t>
            </w:r>
            <w:r w:rsidRPr="0060630D">
              <w:rPr>
                <w:rFonts w:cs="Times New Roman"/>
                <w:sz w:val="20"/>
                <w:szCs w:val="20"/>
              </w:rPr>
              <w:t>radius)</w:t>
            </w:r>
          </w:p>
        </w:tc>
        <w:tc>
          <w:tcPr>
            <w:tcW w:w="1102" w:type="pct"/>
            <w:hideMark/>
          </w:tcPr>
          <w:p w14:paraId="18784629" w14:textId="77777777" w:rsidR="00FC0E9E" w:rsidRPr="0060630D" w:rsidRDefault="00FC0E9E" w:rsidP="000A60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0630D">
              <w:rPr>
                <w:rFonts w:cs="Times New Roman"/>
                <w:sz w:val="20"/>
                <w:szCs w:val="20"/>
              </w:rPr>
              <w:t>Nil</w:t>
            </w:r>
          </w:p>
        </w:tc>
        <w:tc>
          <w:tcPr>
            <w:tcW w:w="1141" w:type="pct"/>
            <w:hideMark/>
          </w:tcPr>
          <w:p w14:paraId="5928531B" w14:textId="77777777" w:rsidR="00FC0E9E" w:rsidRPr="0060630D" w:rsidRDefault="00FC0E9E" w:rsidP="000A60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0630D">
              <w:rPr>
                <w:rFonts w:cs="Times New Roman"/>
                <w:sz w:val="20"/>
                <w:szCs w:val="20"/>
              </w:rPr>
              <w:t>13.3%</w:t>
            </w:r>
          </w:p>
        </w:tc>
      </w:tr>
      <w:tr w:rsidR="00FC0E9E" w:rsidRPr="0060630D" w14:paraId="7113B6F0" w14:textId="77777777" w:rsidTr="000A6015">
        <w:trPr>
          <w:trHeight w:val="20"/>
        </w:trPr>
        <w:tc>
          <w:tcPr>
            <w:tcW w:w="2757" w:type="pct"/>
            <w:hideMark/>
          </w:tcPr>
          <w:p w14:paraId="290B41E1" w14:textId="77777777" w:rsidR="00FC0E9E" w:rsidRPr="0060630D" w:rsidRDefault="00FC0E9E" w:rsidP="000A60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0630D">
              <w:rPr>
                <w:rFonts w:cs="Times New Roman"/>
                <w:sz w:val="20"/>
                <w:szCs w:val="20"/>
              </w:rPr>
              <w:t>Peripheral island of vision</w:t>
            </w:r>
          </w:p>
        </w:tc>
        <w:tc>
          <w:tcPr>
            <w:tcW w:w="1102" w:type="pct"/>
            <w:hideMark/>
          </w:tcPr>
          <w:p w14:paraId="2FEB1601" w14:textId="77777777" w:rsidR="00FC0E9E" w:rsidRPr="0060630D" w:rsidRDefault="00FC0E9E" w:rsidP="000A60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0630D">
              <w:rPr>
                <w:rFonts w:cs="Times New Roman"/>
                <w:sz w:val="20"/>
                <w:szCs w:val="20"/>
              </w:rPr>
              <w:t>3.8%</w:t>
            </w:r>
          </w:p>
        </w:tc>
        <w:tc>
          <w:tcPr>
            <w:tcW w:w="1141" w:type="pct"/>
            <w:hideMark/>
          </w:tcPr>
          <w:p w14:paraId="68B7DFDB" w14:textId="77777777" w:rsidR="00FC0E9E" w:rsidRPr="0060630D" w:rsidRDefault="00FC0E9E" w:rsidP="000A601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0630D">
              <w:rPr>
                <w:rFonts w:cs="Times New Roman"/>
                <w:sz w:val="20"/>
                <w:szCs w:val="20"/>
              </w:rPr>
              <w:t>Nil</w:t>
            </w:r>
          </w:p>
        </w:tc>
      </w:tr>
    </w:tbl>
    <w:p w14:paraId="1C5E01FC" w14:textId="77777777" w:rsidR="00FC0E9E" w:rsidRDefault="00FC0E9E" w:rsidP="00FC0E9E">
      <w:pPr>
        <w:spacing w:before="0"/>
      </w:pPr>
    </w:p>
    <w:p w14:paraId="7B65BC41" w14:textId="77777777" w:rsidR="00DE23E8" w:rsidRPr="00FC0E9E" w:rsidRDefault="00DE23E8" w:rsidP="00FC0E9E"/>
    <w:sectPr w:rsidR="00DE23E8" w:rsidRPr="00FC0E9E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E8938A" w14:textId="77777777" w:rsidR="00D11B86" w:rsidRDefault="00D11B86" w:rsidP="00117666">
      <w:pPr>
        <w:spacing w:after="0"/>
      </w:pPr>
      <w:r>
        <w:separator/>
      </w:r>
    </w:p>
  </w:endnote>
  <w:endnote w:type="continuationSeparator" w:id="0">
    <w:p w14:paraId="49F46A7E" w14:textId="77777777" w:rsidR="00D11B86" w:rsidRDefault="00D11B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AB51AC" w14:textId="77777777" w:rsidR="00D11B86" w:rsidRDefault="00D11B86" w:rsidP="00117666">
      <w:pPr>
        <w:spacing w:after="0"/>
      </w:pPr>
      <w:r>
        <w:separator/>
      </w:r>
    </w:p>
  </w:footnote>
  <w:footnote w:type="continuationSeparator" w:id="0">
    <w:p w14:paraId="56795A1F" w14:textId="77777777" w:rsidR="00D11B86" w:rsidRDefault="00D11B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F0C5E6C"/>
    <w:multiLevelType w:val="hybridMultilevel"/>
    <w:tmpl w:val="26BECAA0"/>
    <w:lvl w:ilvl="0" w:tplc="04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6F125998"/>
    <w:multiLevelType w:val="multilevel"/>
    <w:tmpl w:val="7C543D02"/>
    <w:lvl w:ilvl="0">
      <w:start w:val="1"/>
      <w:numFmt w:val="upperLetter"/>
      <w:pStyle w:val="Appendix"/>
      <w:suff w:val="nothing"/>
      <w:lvlText w:val="Appendix %1"/>
      <w:lvlJc w:val="left"/>
      <w:pPr>
        <w:ind w:left="0" w:firstLine="0"/>
      </w:pPr>
      <w:rPr>
        <w:i/>
        <w:iCs/>
        <w:u w:val="none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8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S3MDcyMTQ2tTQyMDVS0lEKTi0uzszPAykwrAUA6mdIy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0C6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865A7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11B8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5884"/>
    <w:rsid w:val="00F46900"/>
    <w:rsid w:val="00F61D89"/>
    <w:rsid w:val="00FC0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odyText">
    <w:name w:val="Body Text"/>
    <w:basedOn w:val="Normal"/>
    <w:link w:val="BodyTextChar"/>
    <w:uiPriority w:val="99"/>
    <w:semiHidden/>
    <w:unhideWhenUsed/>
    <w:rsid w:val="00FC0E9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C0E9E"/>
    <w:rPr>
      <w:rFonts w:ascii="Times New Roman" w:hAnsi="Times New Roman"/>
      <w:sz w:val="24"/>
    </w:rPr>
  </w:style>
  <w:style w:type="paragraph" w:styleId="BodyTextFirstIndent">
    <w:name w:val="Body Text First Indent"/>
    <w:basedOn w:val="BodyText"/>
    <w:link w:val="BodyTextFirstIndentChar"/>
    <w:rsid w:val="00FC0E9E"/>
    <w:pPr>
      <w:spacing w:line="360" w:lineRule="auto"/>
      <w:ind w:firstLine="210"/>
    </w:pPr>
    <w:rPr>
      <w:rFonts w:eastAsia="Times New Roman" w:cs="Times New Roman"/>
      <w:sz w:val="22"/>
      <w:szCs w:val="20"/>
      <w:lang w:val="en-CA" w:eastAsia="en-CA"/>
    </w:rPr>
  </w:style>
  <w:style w:type="character" w:customStyle="1" w:styleId="BodyTextFirstIndentChar">
    <w:name w:val="Body Text First Indent Char"/>
    <w:basedOn w:val="BodyTextChar"/>
    <w:link w:val="BodyTextFirstIndent"/>
    <w:rsid w:val="00FC0E9E"/>
    <w:rPr>
      <w:rFonts w:ascii="Times New Roman" w:eastAsia="Times New Roman" w:hAnsi="Times New Roman" w:cs="Times New Roman"/>
      <w:sz w:val="24"/>
      <w:szCs w:val="20"/>
      <w:lang w:val="en-CA" w:eastAsia="en-CA"/>
    </w:rPr>
  </w:style>
  <w:style w:type="table" w:customStyle="1" w:styleId="APAReport">
    <w:name w:val="APA Report"/>
    <w:basedOn w:val="TableNormal"/>
    <w:uiPriority w:val="99"/>
    <w:rsid w:val="00FC0E9E"/>
    <w:pPr>
      <w:spacing w:after="0" w:line="240" w:lineRule="auto"/>
    </w:pPr>
    <w:rPr>
      <w:rFonts w:eastAsiaTheme="minorEastAsia"/>
      <w:color w:val="000000" w:themeColor="text1"/>
      <w:sz w:val="24"/>
      <w:szCs w:val="24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ppendix">
    <w:name w:val="Appendix"/>
    <w:basedOn w:val="Normal"/>
    <w:next w:val="BodyText"/>
    <w:rsid w:val="00FC0E9E"/>
    <w:pPr>
      <w:keepNext/>
      <w:numPr>
        <w:numId w:val="20"/>
      </w:numPr>
      <w:spacing w:line="360" w:lineRule="auto"/>
      <w:jc w:val="center"/>
    </w:pPr>
    <w:rPr>
      <w:rFonts w:ascii="Arial" w:eastAsia="Times New Roman" w:hAnsi="Arial" w:cs="Times New Roman"/>
      <w:b/>
      <w:sz w:val="28"/>
      <w:szCs w:val="20"/>
      <w:lang w:val="en-CA" w:eastAsia="en-CA"/>
    </w:rPr>
  </w:style>
  <w:style w:type="table" w:customStyle="1" w:styleId="TableGrid1">
    <w:name w:val="Table Grid1"/>
    <w:basedOn w:val="TableNormal"/>
    <w:next w:val="TableGrid"/>
    <w:uiPriority w:val="59"/>
    <w:rsid w:val="00FC0E9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21CE805-C0D9-4650-BAE1-368047F712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4</Pages>
  <Words>906</Words>
  <Characters>517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jory Denisard</cp:lastModifiedBy>
  <cp:revision>4</cp:revision>
  <cp:lastPrinted>2013-10-03T12:51:00Z</cp:lastPrinted>
  <dcterms:created xsi:type="dcterms:W3CDTF">2020-11-14T00:32:00Z</dcterms:created>
  <dcterms:modified xsi:type="dcterms:W3CDTF">2021-05-10T14:07:00Z</dcterms:modified>
</cp:coreProperties>
</file>